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539EF" w14:textId="3EB4E504" w:rsidR="00F64E29" w:rsidRDefault="00F64E29" w:rsidP="007E4E24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rtl/>
          <w:lang w:val="en-US"/>
        </w:rPr>
      </w:pPr>
    </w:p>
    <w:tbl>
      <w:tblPr>
        <w:tblStyle w:val="TableGrid"/>
        <w:tblpPr w:leftFromText="180" w:rightFromText="180" w:horzAnchor="page" w:tblpX="4171" w:tblpY="345"/>
        <w:tblW w:w="0" w:type="auto"/>
        <w:tblLook w:val="04A0" w:firstRow="1" w:lastRow="0" w:firstColumn="1" w:lastColumn="0" w:noHBand="0" w:noVBand="1"/>
      </w:tblPr>
      <w:tblGrid>
        <w:gridCol w:w="1350"/>
      </w:tblGrid>
      <w:tr w:rsidR="00F64E29" w14:paraId="2AE3A5F8" w14:textId="77777777" w:rsidTr="00F64E29">
        <w:trPr>
          <w:trHeight w:val="323"/>
        </w:trPr>
        <w:tc>
          <w:tcPr>
            <w:tcW w:w="1350" w:type="dxa"/>
          </w:tcPr>
          <w:p w14:paraId="40FC5207" w14:textId="77777777" w:rsidR="00F64E29" w:rsidRDefault="00F64E29" w:rsidP="00F64E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25D023CB" w14:textId="53E4D3D2" w:rsidR="00F64E29" w:rsidRDefault="00F64E29" w:rsidP="003E2FE1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rtl/>
          <w:lang w:val="en-US"/>
        </w:rPr>
      </w:pPr>
      <w:r w:rsidRPr="00F64E29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Code of participant:</w:t>
      </w:r>
    </w:p>
    <w:p w14:paraId="17DF25A4" w14:textId="7E958186" w:rsidR="009A4763" w:rsidRDefault="007E4E24" w:rsidP="007E4E24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</w:t>
      </w:r>
      <w:r w:rsidRPr="007E4E2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g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  <w:r w:rsidR="003E2FE1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…</w:t>
      </w:r>
      <w:proofErr w:type="gramEnd"/>
      <w:r w:rsidR="003E2FE1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……..</w:t>
      </w:r>
    </w:p>
    <w:p w14:paraId="7950F33B" w14:textId="27C9A1FA" w:rsidR="007E4E24" w:rsidRDefault="005345BD" w:rsidP="005345B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Fi</w:t>
      </w:r>
      <w:r w:rsidRPr="005345BD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rst gestational </w:t>
      </w:r>
      <w:proofErr w:type="gramStart"/>
      <w:r w:rsidRPr="005345BD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g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  <w:r w:rsidR="003E2FE1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…</w:t>
      </w:r>
      <w:proofErr w:type="gramEnd"/>
      <w:r w:rsidR="003E2FE1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…………</w:t>
      </w:r>
    </w:p>
    <w:p w14:paraId="02FDB38C" w14:textId="6E37AE84" w:rsidR="005345BD" w:rsidRDefault="006A2815" w:rsidP="006A2815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N</w:t>
      </w:r>
      <w:r w:rsidRPr="006A281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umber of </w:t>
      </w:r>
      <w:proofErr w:type="gramStart"/>
      <w:r w:rsidRPr="006A281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children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  <w:r w:rsidR="003E2FE1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…</w:t>
      </w:r>
      <w:proofErr w:type="gramEnd"/>
      <w:r w:rsidR="003E2FE1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……………</w:t>
      </w:r>
    </w:p>
    <w:p w14:paraId="4A9D327A" w14:textId="52355B0D" w:rsidR="003B7DB4" w:rsidRDefault="003B7DB4" w:rsidP="00E8216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E</w:t>
      </w:r>
      <w:r w:rsidRPr="003B7DB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ducational level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: </w:t>
      </w:r>
      <w:r w:rsidRPr="003B7DB4">
        <w:rPr>
          <w:rFonts w:ascii="Times New Roman" w:hAnsi="Times New Roman" w:cs="Times New Roman"/>
          <w:color w:val="000000"/>
          <w:sz w:val="24"/>
          <w:szCs w:val="24"/>
          <w:lang w:val="en-US"/>
        </w:rPr>
        <w:t>Illiterate</w:t>
      </w:r>
      <w:r w:rsidR="00E82160" w:rsidRPr="0043134A">
        <w:rPr>
          <w:rFonts w:ascii="Arial" w:hAnsi="Arial" w:cs="B Nazanin"/>
          <w:noProof/>
          <w:sz w:val="18"/>
          <w:szCs w:val="18"/>
          <w:rtl/>
          <w:lang w:val="en-US"/>
        </w:rPr>
        <w:drawing>
          <wp:inline distT="0" distB="0" distL="0" distR="0" wp14:anchorId="30F9AE80" wp14:editId="75A83485">
            <wp:extent cx="123825" cy="1238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B7DB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Elementary </w:t>
      </w:r>
      <w:r w:rsidR="00E82160" w:rsidRPr="0043134A">
        <w:rPr>
          <w:rFonts w:ascii="Arial" w:hAnsi="Arial" w:cs="B Nazanin"/>
          <w:noProof/>
          <w:sz w:val="18"/>
          <w:szCs w:val="18"/>
          <w:rtl/>
          <w:lang w:val="en-US"/>
        </w:rPr>
        <w:drawing>
          <wp:inline distT="0" distB="0" distL="0" distR="0" wp14:anchorId="34D48A95" wp14:editId="58D5409B">
            <wp:extent cx="123825" cy="1238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B7DB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Secondary School</w:t>
      </w:r>
      <w:r w:rsidR="00E82160" w:rsidRPr="0043134A">
        <w:rPr>
          <w:rFonts w:ascii="Arial" w:hAnsi="Arial" w:cs="B Nazanin"/>
          <w:noProof/>
          <w:sz w:val="18"/>
          <w:szCs w:val="18"/>
          <w:rtl/>
          <w:lang w:val="en-US"/>
        </w:rPr>
        <w:drawing>
          <wp:inline distT="0" distB="0" distL="0" distR="0" wp14:anchorId="44FFA302" wp14:editId="1E1D51E1">
            <wp:extent cx="123825" cy="1238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B7DB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High School</w:t>
      </w:r>
      <w:r w:rsidR="00E82160" w:rsidRPr="0043134A">
        <w:rPr>
          <w:rFonts w:ascii="Arial" w:hAnsi="Arial" w:cs="B Nazanin"/>
          <w:noProof/>
          <w:sz w:val="18"/>
          <w:szCs w:val="18"/>
          <w:rtl/>
          <w:lang w:val="en-US"/>
        </w:rPr>
        <w:drawing>
          <wp:inline distT="0" distB="0" distL="0" distR="0" wp14:anchorId="1A3D89C8" wp14:editId="45DB77CD">
            <wp:extent cx="123825" cy="1238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B7DB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Academic</w:t>
      </w:r>
      <w:r w:rsidR="00E82160" w:rsidRPr="0043134A">
        <w:rPr>
          <w:rFonts w:ascii="Arial" w:hAnsi="Arial" w:cs="B Nazanin"/>
          <w:noProof/>
          <w:sz w:val="18"/>
          <w:szCs w:val="18"/>
          <w:rtl/>
          <w:lang w:val="en-US"/>
        </w:rPr>
        <w:drawing>
          <wp:inline distT="0" distB="0" distL="0" distR="0" wp14:anchorId="63F2F449" wp14:editId="7A928A4E">
            <wp:extent cx="123825" cy="1238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C19A0D" w14:textId="52798CCD" w:rsidR="004C06FC" w:rsidRDefault="004C06FC" w:rsidP="004C06F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C06FC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Job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:  </w:t>
      </w:r>
      <w:r w:rsidRPr="004C06F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mployed </w:t>
      </w:r>
      <w:r w:rsidR="00E82160" w:rsidRPr="0043134A">
        <w:rPr>
          <w:rFonts w:ascii="Arial" w:hAnsi="Arial" w:cs="B Nazanin"/>
          <w:noProof/>
          <w:sz w:val="18"/>
          <w:szCs w:val="18"/>
          <w:rtl/>
          <w:lang w:val="en-US"/>
        </w:rPr>
        <w:drawing>
          <wp:inline distT="0" distB="0" distL="0" distR="0" wp14:anchorId="525263FC" wp14:editId="3DD293B6">
            <wp:extent cx="123825" cy="123825"/>
            <wp:effectExtent l="0" t="0" r="9525" b="952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C06F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Housekeeper</w:t>
      </w:r>
      <w:r w:rsidR="00E82160" w:rsidRPr="0043134A">
        <w:rPr>
          <w:rFonts w:ascii="Arial" w:hAnsi="Arial" w:cs="B Nazanin"/>
          <w:noProof/>
          <w:sz w:val="18"/>
          <w:szCs w:val="18"/>
          <w:rtl/>
          <w:lang w:val="en-US"/>
        </w:rPr>
        <w:drawing>
          <wp:inline distT="0" distB="0" distL="0" distR="0" wp14:anchorId="1C1B6C97" wp14:editId="6321A7B5">
            <wp:extent cx="123825" cy="1238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CB9C2D" w14:textId="4C67A27C" w:rsidR="003B7DB4" w:rsidRDefault="00636D07" w:rsidP="00636D0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36D07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History of cervical cancer in the family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:      </w:t>
      </w:r>
      <w:r w:rsidRPr="00636D0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es </w:t>
      </w:r>
      <w:r w:rsidR="00E82160" w:rsidRPr="0043134A">
        <w:rPr>
          <w:rFonts w:ascii="Arial" w:hAnsi="Arial" w:cs="B Nazanin"/>
          <w:noProof/>
          <w:sz w:val="18"/>
          <w:szCs w:val="18"/>
          <w:rtl/>
          <w:lang w:val="en-US"/>
        </w:rPr>
        <w:drawing>
          <wp:inline distT="0" distB="0" distL="0" distR="0" wp14:anchorId="7D836866" wp14:editId="3548FEE7">
            <wp:extent cx="123825" cy="1238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36D0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           No</w:t>
      </w:r>
      <w:r w:rsidR="00E82160" w:rsidRPr="0043134A">
        <w:rPr>
          <w:rFonts w:ascii="Arial" w:hAnsi="Arial" w:cs="B Nazanin"/>
          <w:noProof/>
          <w:sz w:val="18"/>
          <w:szCs w:val="18"/>
          <w:rtl/>
          <w:lang w:val="en-US"/>
        </w:rPr>
        <w:drawing>
          <wp:inline distT="0" distB="0" distL="0" distR="0" wp14:anchorId="3ED13C39" wp14:editId="7C0033FD">
            <wp:extent cx="123825" cy="1238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5A2622" w14:textId="186AF7F9" w:rsidR="0078177D" w:rsidRDefault="0078177D" w:rsidP="0078177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8177D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History of receiving Pap smear test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:             </w:t>
      </w:r>
      <w:r w:rsidRPr="0078177D">
        <w:rPr>
          <w:rFonts w:ascii="Times New Roman" w:hAnsi="Times New Roman" w:cs="Times New Roman"/>
          <w:color w:val="000000"/>
          <w:sz w:val="24"/>
          <w:szCs w:val="24"/>
          <w:lang w:val="en-US"/>
        </w:rPr>
        <w:t>Yes</w:t>
      </w:r>
      <w:r w:rsidR="00E82160" w:rsidRPr="0043134A">
        <w:rPr>
          <w:rFonts w:ascii="Arial" w:hAnsi="Arial" w:cs="B Nazanin"/>
          <w:noProof/>
          <w:sz w:val="18"/>
          <w:szCs w:val="18"/>
          <w:rtl/>
          <w:lang w:val="en-US"/>
        </w:rPr>
        <w:drawing>
          <wp:inline distT="0" distB="0" distL="0" distR="0" wp14:anchorId="1AED0DC5" wp14:editId="1335F7AA">
            <wp:extent cx="123825" cy="12382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8177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            No</w:t>
      </w:r>
      <w:r w:rsidR="00E82160" w:rsidRPr="0043134A">
        <w:rPr>
          <w:rFonts w:ascii="Arial" w:hAnsi="Arial" w:cs="B Nazanin"/>
          <w:noProof/>
          <w:sz w:val="18"/>
          <w:szCs w:val="18"/>
          <w:rtl/>
          <w:lang w:val="en-US"/>
        </w:rPr>
        <w:drawing>
          <wp:inline distT="0" distB="0" distL="0" distR="0" wp14:anchorId="5AB7BC4F" wp14:editId="55C00D05">
            <wp:extent cx="123825" cy="12382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37D6AA" w14:textId="7900E695" w:rsidR="0078177D" w:rsidRDefault="004C2F00" w:rsidP="003E2FE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rtl/>
          <w:lang w:val="en-US"/>
        </w:rPr>
      </w:pPr>
      <w:r w:rsidRPr="004C2F0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Being postmenopausal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:                                   </w:t>
      </w:r>
      <w:r w:rsidRPr="004C2F0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es   </w:t>
      </w:r>
      <w:r w:rsidR="003E2FE1" w:rsidRPr="0043134A">
        <w:rPr>
          <w:rFonts w:ascii="Arial" w:hAnsi="Arial" w:cs="B Nazanin"/>
          <w:noProof/>
          <w:sz w:val="18"/>
          <w:szCs w:val="18"/>
          <w:rtl/>
          <w:lang w:val="en-US"/>
        </w:rPr>
        <w:drawing>
          <wp:inline distT="0" distB="0" distL="0" distR="0" wp14:anchorId="329AEA93" wp14:editId="7C25DA65">
            <wp:extent cx="123825" cy="123825"/>
            <wp:effectExtent l="0" t="0" r="952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C2F0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         No</w:t>
      </w:r>
      <w:r w:rsidR="00E82160" w:rsidRPr="0043134A">
        <w:rPr>
          <w:rFonts w:ascii="Arial" w:hAnsi="Arial" w:cs="B Nazanin"/>
          <w:noProof/>
          <w:sz w:val="18"/>
          <w:szCs w:val="18"/>
          <w:rtl/>
          <w:lang w:val="en-US"/>
        </w:rPr>
        <w:drawing>
          <wp:inline distT="0" distB="0" distL="0" distR="0" wp14:anchorId="253B9842" wp14:editId="7A4CD392">
            <wp:extent cx="123825" cy="12382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7EDD74" w14:textId="2A02958A" w:rsidR="00CC4F18" w:rsidRDefault="00CC4F18" w:rsidP="004C2F0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rtl/>
          <w:lang w:val="en-US"/>
        </w:rPr>
      </w:pPr>
    </w:p>
    <w:p w14:paraId="402FA646" w14:textId="251EB1AE" w:rsidR="00CC4F18" w:rsidRDefault="00CC4F18" w:rsidP="004C2F0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5932419" w14:textId="18DC9C4A" w:rsidR="005F52DD" w:rsidRDefault="005F52DD" w:rsidP="004C2F0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264881D" w14:textId="45C6BA72" w:rsidR="005F52DD" w:rsidRDefault="005F52DD" w:rsidP="004C2F0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3EB6F31" w14:textId="2A15AB74" w:rsidR="005F52DD" w:rsidRDefault="005F52DD" w:rsidP="004C2F0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C5F5656" w14:textId="107FE8E0" w:rsidR="005F52DD" w:rsidRDefault="005F52DD" w:rsidP="004C2F0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615A5BB" w14:textId="5783ADEE" w:rsidR="005F52DD" w:rsidRDefault="005F52DD" w:rsidP="004C2F0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1B469BC" w14:textId="31494F2D" w:rsidR="005F52DD" w:rsidRDefault="005F52DD" w:rsidP="004C2F0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46F512E" w14:textId="1D8A37C4" w:rsidR="005F52DD" w:rsidRDefault="005F52DD" w:rsidP="004C2F0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A8A1CD0" w14:textId="53386274" w:rsidR="005F52DD" w:rsidRDefault="005F52DD" w:rsidP="004C2F0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525EF75" w14:textId="77777777" w:rsidR="003E2FE1" w:rsidRDefault="003E2FE1" w:rsidP="004C2F0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6B44E67" w14:textId="77777777" w:rsidR="005F52DD" w:rsidRDefault="005F52DD" w:rsidP="004C2F0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rtl/>
          <w:lang w:val="en-US"/>
        </w:rPr>
      </w:pPr>
    </w:p>
    <w:tbl>
      <w:tblPr>
        <w:bidiVisual/>
        <w:tblW w:w="9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18"/>
        <w:gridCol w:w="990"/>
        <w:gridCol w:w="6211"/>
        <w:gridCol w:w="1073"/>
      </w:tblGrid>
      <w:tr w:rsidR="00F557C3" w:rsidRPr="00CC4F18" w14:paraId="437D1335" w14:textId="740DAEBB" w:rsidTr="00F557C3">
        <w:tc>
          <w:tcPr>
            <w:tcW w:w="1118" w:type="dxa"/>
            <w:shd w:val="clear" w:color="auto" w:fill="D0CECE" w:themeFill="background2" w:themeFillShade="E6"/>
          </w:tcPr>
          <w:p w14:paraId="393E0792" w14:textId="53A73F1E" w:rsidR="00F557C3" w:rsidRPr="00CC4F18" w:rsidRDefault="00F557C3" w:rsidP="00CC4F18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4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b/>
                <w:bCs/>
                <w:sz w:val="24"/>
                <w:szCs w:val="24"/>
                <w:lang w:val="en-US"/>
              </w:rPr>
              <w:lastRenderedPageBreak/>
              <w:t>No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1BB540C9" w14:textId="43D8E775" w:rsidR="00F557C3" w:rsidRPr="00E82160" w:rsidRDefault="00F557C3" w:rsidP="00E821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4"/>
                <w:szCs w:val="24"/>
                <w:rtl/>
                <w:lang w:val="en-US"/>
              </w:rPr>
            </w:pPr>
            <w:r w:rsidRPr="00E82160">
              <w:rPr>
                <w:rFonts w:ascii="Times New Roman" w:eastAsia="Times New Roman" w:hAnsi="Times New Roman" w:cs="B Koodak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7284" w:type="dxa"/>
            <w:gridSpan w:val="2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4BF53C10" w14:textId="6EE5D872" w:rsidR="00F557C3" w:rsidRPr="00CC4F18" w:rsidRDefault="00F557C3" w:rsidP="005F52DD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D45D59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lang w:val="en-US"/>
              </w:rPr>
              <w:t>Knowledge</w:t>
            </w:r>
          </w:p>
        </w:tc>
      </w:tr>
      <w:tr w:rsidR="003A0155" w:rsidRPr="00CC4F18" w14:paraId="5327BB36" w14:textId="4F33C13D" w:rsidTr="003A0155">
        <w:tc>
          <w:tcPr>
            <w:tcW w:w="1118" w:type="dxa"/>
          </w:tcPr>
          <w:p w14:paraId="08431CAC" w14:textId="4B7730E6" w:rsidR="003A0155" w:rsidRPr="00CC4F18" w:rsidRDefault="003A0155" w:rsidP="005F52DD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90" w:type="dxa"/>
          </w:tcPr>
          <w:p w14:paraId="11AFA0B8" w14:textId="7777777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6211" w:type="dxa"/>
            <w:tcBorders>
              <w:right w:val="single" w:sz="4" w:space="0" w:color="auto"/>
            </w:tcBorders>
          </w:tcPr>
          <w:p w14:paraId="066FF05E" w14:textId="44C98A92" w:rsidR="003A0155" w:rsidRPr="005F52DD" w:rsidRDefault="003A0155" w:rsidP="003E2FE1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</w:pPr>
            <w:r w:rsidRPr="005F52DD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Pap smears </w:t>
            </w:r>
            <w:r w:rsidR="003E2FE1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are</w:t>
            </w:r>
            <w:r w:rsidRPr="005F52DD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 </w:t>
            </w:r>
            <w:r w:rsidR="003E2FE1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the </w:t>
            </w:r>
            <w:r w:rsidRPr="005F52DD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most helpful way to detect pre-cancer and cancer of </w:t>
            </w:r>
            <w:r w:rsidR="003E2FE1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the </w:t>
            </w:r>
            <w:r w:rsidRPr="005F52DD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cervix </w:t>
            </w:r>
          </w:p>
          <w:p w14:paraId="19B56918" w14:textId="77777777" w:rsidR="003A0155" w:rsidRPr="00CC4F18" w:rsidRDefault="003A0155" w:rsidP="005F52DD">
            <w:pPr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0F891D53" w14:textId="270C58F2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1</w:t>
            </w:r>
          </w:p>
        </w:tc>
      </w:tr>
      <w:tr w:rsidR="003A0155" w:rsidRPr="00CC4F18" w14:paraId="2D648484" w14:textId="0D800E1C" w:rsidTr="00297306">
        <w:trPr>
          <w:trHeight w:val="404"/>
        </w:trPr>
        <w:tc>
          <w:tcPr>
            <w:tcW w:w="1118" w:type="dxa"/>
          </w:tcPr>
          <w:p w14:paraId="3216F64C" w14:textId="7AC3698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90" w:type="dxa"/>
          </w:tcPr>
          <w:p w14:paraId="35F39275" w14:textId="7777777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6211" w:type="dxa"/>
            <w:tcBorders>
              <w:right w:val="single" w:sz="4" w:space="0" w:color="auto"/>
            </w:tcBorders>
          </w:tcPr>
          <w:p w14:paraId="71CBD615" w14:textId="7E530855" w:rsidR="003A0155" w:rsidRPr="005F52DD" w:rsidRDefault="003A0155" w:rsidP="005F52DD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</w:pPr>
            <w:r w:rsidRPr="005F52DD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Women should have Pap smears at least every three years</w:t>
            </w:r>
            <w:r w:rsidR="00297306">
              <w:rPr>
                <w:rFonts w:ascii="Times New Roman" w:eastAsia="Times New Roman" w:hAnsi="Times New Roman" w:cs="B Koodak" w:hint="cs"/>
                <w:b/>
                <w:bCs/>
                <w:sz w:val="20"/>
                <w:szCs w:val="24"/>
                <w:rtl/>
              </w:rPr>
              <w:t>.</w:t>
            </w:r>
          </w:p>
          <w:p w14:paraId="5C466BF8" w14:textId="77777777" w:rsidR="003A0155" w:rsidRPr="00CC4F18" w:rsidRDefault="003A0155" w:rsidP="005F52DD">
            <w:pPr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04A9F00A" w14:textId="1FBCF529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2</w:t>
            </w:r>
          </w:p>
        </w:tc>
      </w:tr>
      <w:tr w:rsidR="003A0155" w:rsidRPr="00CC4F18" w14:paraId="3A86AAC8" w14:textId="5E71532F" w:rsidTr="003A0155">
        <w:tc>
          <w:tcPr>
            <w:tcW w:w="1118" w:type="dxa"/>
          </w:tcPr>
          <w:p w14:paraId="2145F5B3" w14:textId="35B46C29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90" w:type="dxa"/>
          </w:tcPr>
          <w:p w14:paraId="13EF93F2" w14:textId="7777777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6211" w:type="dxa"/>
            <w:tcBorders>
              <w:right w:val="single" w:sz="4" w:space="0" w:color="auto"/>
            </w:tcBorders>
          </w:tcPr>
          <w:p w14:paraId="387023CE" w14:textId="3C7BB029" w:rsidR="003A0155" w:rsidRPr="005F52DD" w:rsidRDefault="003A0155" w:rsidP="003E2FE1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</w:pPr>
            <w:r w:rsidRPr="005F52DD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Pap smear is not able to detect pre-cancerous cells before </w:t>
            </w:r>
            <w:r w:rsidR="003E2FE1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the </w:t>
            </w:r>
            <w:r w:rsidRPr="005F52DD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manifestation of </w:t>
            </w:r>
            <w:r w:rsidR="003E2FE1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their</w:t>
            </w:r>
            <w:r w:rsidRPr="005F52DD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 symptoms </w:t>
            </w:r>
          </w:p>
          <w:p w14:paraId="690B5C11" w14:textId="77777777" w:rsidR="003A0155" w:rsidRPr="00CC4F18" w:rsidRDefault="003A0155" w:rsidP="005F52DD">
            <w:pPr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3C912384" w14:textId="2F15F70B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3</w:t>
            </w:r>
          </w:p>
        </w:tc>
      </w:tr>
      <w:tr w:rsidR="003A0155" w:rsidRPr="00CC4F18" w14:paraId="20263366" w14:textId="4A3FDECB" w:rsidTr="003A0155">
        <w:tc>
          <w:tcPr>
            <w:tcW w:w="1118" w:type="dxa"/>
          </w:tcPr>
          <w:p w14:paraId="06A245A5" w14:textId="65A62E25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90" w:type="dxa"/>
          </w:tcPr>
          <w:p w14:paraId="1A568144" w14:textId="7777777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6211" w:type="dxa"/>
            <w:tcBorders>
              <w:right w:val="single" w:sz="4" w:space="0" w:color="auto"/>
            </w:tcBorders>
          </w:tcPr>
          <w:p w14:paraId="318275A3" w14:textId="77777777" w:rsidR="003A0155" w:rsidRPr="00422B3E" w:rsidRDefault="003A0155" w:rsidP="00422B3E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</w:pPr>
            <w:r w:rsidRPr="00422B3E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The purpose of the Pap smear is to detect abnormal cells in the cervix </w:t>
            </w:r>
          </w:p>
          <w:p w14:paraId="03A9DBA2" w14:textId="77777777" w:rsidR="003A0155" w:rsidRPr="00CC4F18" w:rsidRDefault="003A0155" w:rsidP="00422B3E">
            <w:pPr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0F52FFE5" w14:textId="7E30B90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4</w:t>
            </w:r>
          </w:p>
        </w:tc>
      </w:tr>
      <w:tr w:rsidR="003A0155" w:rsidRPr="00CC4F18" w14:paraId="49E2F0FD" w14:textId="4C570A84" w:rsidTr="003A0155">
        <w:tc>
          <w:tcPr>
            <w:tcW w:w="1118" w:type="dxa"/>
          </w:tcPr>
          <w:p w14:paraId="1B2D8083" w14:textId="334525B2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90" w:type="dxa"/>
          </w:tcPr>
          <w:p w14:paraId="3BA7D691" w14:textId="7777777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6211" w:type="dxa"/>
            <w:tcBorders>
              <w:right w:val="single" w:sz="4" w:space="0" w:color="auto"/>
            </w:tcBorders>
          </w:tcPr>
          <w:p w14:paraId="372243E5" w14:textId="52022333" w:rsidR="003A0155" w:rsidRPr="00297306" w:rsidRDefault="003A0155" w:rsidP="00422B3E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lang w:val="en-US"/>
              </w:rPr>
            </w:pPr>
            <w:r w:rsidRPr="00422B3E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Pap smear is not successful in reducing </w:t>
            </w:r>
            <w:r w:rsidR="003E2FE1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the </w:t>
            </w:r>
            <w:r w:rsidRPr="00422B3E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incidence a</w:t>
            </w:r>
            <w:r w:rsid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nd mortality of cervical cancer</w:t>
            </w:r>
            <w:r w:rsid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lang w:val="en-US"/>
              </w:rPr>
              <w:t>.</w:t>
            </w:r>
          </w:p>
          <w:p w14:paraId="30DF3C43" w14:textId="77777777" w:rsidR="003A0155" w:rsidRPr="00CC4F18" w:rsidRDefault="003A0155" w:rsidP="00422B3E">
            <w:pPr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423B53C1" w14:textId="2E374C3D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5</w:t>
            </w:r>
          </w:p>
        </w:tc>
      </w:tr>
      <w:tr w:rsidR="003A0155" w:rsidRPr="00CC4F18" w14:paraId="003A6F7D" w14:textId="6C9F4ACA" w:rsidTr="003A0155">
        <w:tc>
          <w:tcPr>
            <w:tcW w:w="1118" w:type="dxa"/>
          </w:tcPr>
          <w:p w14:paraId="22BFEBE0" w14:textId="7EC3F8D9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90" w:type="dxa"/>
          </w:tcPr>
          <w:p w14:paraId="37C8A9FF" w14:textId="7777777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6211" w:type="dxa"/>
            <w:tcBorders>
              <w:right w:val="single" w:sz="4" w:space="0" w:color="auto"/>
            </w:tcBorders>
          </w:tcPr>
          <w:p w14:paraId="3EB8D799" w14:textId="3BDA6B29" w:rsidR="003A0155" w:rsidRPr="00422B3E" w:rsidRDefault="003A0155" w:rsidP="00297306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</w:pPr>
            <w:r w:rsidRPr="00422B3E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Pap smear</w:t>
            </w:r>
            <w:r w:rsid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s</w:t>
            </w:r>
            <w:r w:rsidRPr="00422B3E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 </w:t>
            </w:r>
            <w:r w:rsidR="003E2FE1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can</w:t>
            </w:r>
            <w:r w:rsidRPr="00422B3E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 detect all types of female genital cancer</w:t>
            </w:r>
            <w:r w:rsid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.</w:t>
            </w:r>
          </w:p>
          <w:p w14:paraId="282E6944" w14:textId="77777777" w:rsidR="003A0155" w:rsidRPr="00CC4F18" w:rsidRDefault="003A0155" w:rsidP="00422B3E">
            <w:pPr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36051873" w14:textId="1A747C08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6</w:t>
            </w:r>
          </w:p>
        </w:tc>
      </w:tr>
      <w:tr w:rsidR="003A0155" w:rsidRPr="00CC4F18" w14:paraId="79E16C08" w14:textId="0D17DA9B" w:rsidTr="003A0155">
        <w:tc>
          <w:tcPr>
            <w:tcW w:w="1118" w:type="dxa"/>
          </w:tcPr>
          <w:p w14:paraId="435D2C28" w14:textId="3F2E9F35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90" w:type="dxa"/>
          </w:tcPr>
          <w:p w14:paraId="6873C396" w14:textId="7777777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6211" w:type="dxa"/>
            <w:tcBorders>
              <w:right w:val="single" w:sz="4" w:space="0" w:color="auto"/>
            </w:tcBorders>
          </w:tcPr>
          <w:p w14:paraId="79D91F7F" w14:textId="454DD125" w:rsidR="003A0155" w:rsidRPr="00422B3E" w:rsidRDefault="003A0155" w:rsidP="00422B3E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</w:pPr>
            <w:r w:rsidRPr="00422B3E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Pap smear is a non-invasive and relatively inexpensive method</w:t>
            </w:r>
            <w:r w:rsid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.</w:t>
            </w:r>
            <w:r w:rsidRPr="00422B3E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 </w:t>
            </w:r>
          </w:p>
          <w:p w14:paraId="3C232F27" w14:textId="77777777" w:rsidR="003A0155" w:rsidRPr="00CC4F18" w:rsidRDefault="003A0155" w:rsidP="00422B3E">
            <w:pPr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672A35D0" w14:textId="01C6F768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7</w:t>
            </w:r>
          </w:p>
        </w:tc>
      </w:tr>
      <w:tr w:rsidR="003A0155" w:rsidRPr="00CC4F18" w14:paraId="29685BF1" w14:textId="17C1D495" w:rsidTr="003A0155">
        <w:tc>
          <w:tcPr>
            <w:tcW w:w="1118" w:type="dxa"/>
          </w:tcPr>
          <w:p w14:paraId="3EA4C9FD" w14:textId="7A9E9030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90" w:type="dxa"/>
          </w:tcPr>
          <w:p w14:paraId="52E5B2CB" w14:textId="7777777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6211" w:type="dxa"/>
            <w:tcBorders>
              <w:right w:val="single" w:sz="4" w:space="0" w:color="auto"/>
            </w:tcBorders>
          </w:tcPr>
          <w:p w14:paraId="06B40CA7" w14:textId="68794A9D" w:rsidR="003A0155" w:rsidRPr="00422B3E" w:rsidRDefault="003A0155" w:rsidP="00422B3E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</w:pPr>
            <w:r w:rsidRPr="00422B3E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Women should have </w:t>
            </w:r>
            <w:r w:rsidR="003E2FE1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a </w:t>
            </w:r>
            <w:r w:rsidRPr="00422B3E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Pap smear since the onset of sexual activity </w:t>
            </w:r>
          </w:p>
          <w:p w14:paraId="51090550" w14:textId="77777777" w:rsidR="003A0155" w:rsidRPr="00CC4F18" w:rsidRDefault="003A0155" w:rsidP="00422B3E">
            <w:pPr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0205204A" w14:textId="490E029C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8</w:t>
            </w:r>
          </w:p>
        </w:tc>
      </w:tr>
      <w:tr w:rsidR="003A0155" w:rsidRPr="00CC4F18" w14:paraId="7D325321" w14:textId="7B98A61C" w:rsidTr="003A0155">
        <w:tc>
          <w:tcPr>
            <w:tcW w:w="1118" w:type="dxa"/>
          </w:tcPr>
          <w:p w14:paraId="30F93B2B" w14:textId="300E7CC5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90" w:type="dxa"/>
          </w:tcPr>
          <w:p w14:paraId="645FB5BD" w14:textId="7777777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6211" w:type="dxa"/>
            <w:tcBorders>
              <w:right w:val="single" w:sz="4" w:space="0" w:color="auto"/>
            </w:tcBorders>
          </w:tcPr>
          <w:p w14:paraId="0541AF73" w14:textId="6DCCCE34" w:rsidR="003A0155" w:rsidRPr="00422B3E" w:rsidRDefault="003A0155" w:rsidP="00422B3E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</w:pPr>
            <w:r w:rsidRPr="00422B3E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In Pap smear</w:t>
            </w:r>
            <w:r w:rsidR="003E2FE1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,</w:t>
            </w:r>
            <w:r w:rsid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 cervical cells are examined.</w:t>
            </w:r>
          </w:p>
          <w:p w14:paraId="46CBFAB0" w14:textId="77777777" w:rsidR="003A0155" w:rsidRPr="00CC4F18" w:rsidRDefault="003A0155" w:rsidP="00422B3E">
            <w:pPr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2A297343" w14:textId="3986EC7F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9</w:t>
            </w:r>
          </w:p>
        </w:tc>
      </w:tr>
      <w:tr w:rsidR="003A0155" w:rsidRPr="00CC4F18" w14:paraId="3299F220" w14:textId="03669142" w:rsidTr="003A0155">
        <w:tc>
          <w:tcPr>
            <w:tcW w:w="1118" w:type="dxa"/>
          </w:tcPr>
          <w:p w14:paraId="77F3C523" w14:textId="36D56ACF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90" w:type="dxa"/>
          </w:tcPr>
          <w:p w14:paraId="5DDED409" w14:textId="7777777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6211" w:type="dxa"/>
            <w:tcBorders>
              <w:right w:val="single" w:sz="4" w:space="0" w:color="auto"/>
            </w:tcBorders>
          </w:tcPr>
          <w:p w14:paraId="42F51214" w14:textId="3BA6F4B6" w:rsidR="003A0155" w:rsidRPr="00422B3E" w:rsidRDefault="003A0155" w:rsidP="00422B3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</w:pPr>
            <w:r w:rsidRPr="00422B3E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Pap smears can be performed at both men</w:t>
            </w:r>
            <w:r w:rsid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strual and non-menstrual periods.</w:t>
            </w:r>
          </w:p>
          <w:p w14:paraId="48795514" w14:textId="77777777" w:rsidR="003A0155" w:rsidRPr="00CC4F18" w:rsidRDefault="003A0155" w:rsidP="00422B3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10DF36AB" w14:textId="0C1074BB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10</w:t>
            </w:r>
          </w:p>
        </w:tc>
      </w:tr>
      <w:tr w:rsidR="003A0155" w:rsidRPr="00CC4F18" w14:paraId="1D55C8F8" w14:textId="63AB6D9C" w:rsidTr="003A0155">
        <w:tc>
          <w:tcPr>
            <w:tcW w:w="1118" w:type="dxa"/>
          </w:tcPr>
          <w:p w14:paraId="7D49F406" w14:textId="346F477D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90" w:type="dxa"/>
          </w:tcPr>
          <w:p w14:paraId="19237E65" w14:textId="7777777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6211" w:type="dxa"/>
            <w:tcBorders>
              <w:right w:val="single" w:sz="4" w:space="0" w:color="auto"/>
            </w:tcBorders>
          </w:tcPr>
          <w:p w14:paraId="4E97A110" w14:textId="0F06C6A8" w:rsidR="003A0155" w:rsidRPr="00422B3E" w:rsidRDefault="003A0155" w:rsidP="00422B3E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</w:pPr>
            <w:r w:rsidRPr="00422B3E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A woman should not have sex 24 hours before having a Pap smear</w:t>
            </w:r>
            <w:r w:rsid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.</w:t>
            </w:r>
            <w:r w:rsidRPr="00422B3E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 </w:t>
            </w:r>
          </w:p>
          <w:p w14:paraId="01B4B80B" w14:textId="77777777" w:rsidR="003A0155" w:rsidRPr="00CC4F18" w:rsidRDefault="003A0155" w:rsidP="00422B3E">
            <w:pPr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4298DB27" w14:textId="2D0CCC6A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11</w:t>
            </w:r>
          </w:p>
        </w:tc>
      </w:tr>
      <w:tr w:rsidR="003A0155" w:rsidRPr="00CC4F18" w14:paraId="08F8A14B" w14:textId="0D3B0BA2" w:rsidTr="003A0155">
        <w:tc>
          <w:tcPr>
            <w:tcW w:w="1118" w:type="dxa"/>
          </w:tcPr>
          <w:p w14:paraId="77A82C64" w14:textId="2C165A68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90" w:type="dxa"/>
          </w:tcPr>
          <w:p w14:paraId="09BBE14E" w14:textId="7777777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6211" w:type="dxa"/>
            <w:tcBorders>
              <w:right w:val="single" w:sz="4" w:space="0" w:color="auto"/>
            </w:tcBorders>
          </w:tcPr>
          <w:p w14:paraId="39C3289D" w14:textId="11FFDB06" w:rsidR="003A0155" w:rsidRPr="00422B3E" w:rsidRDefault="003A0155" w:rsidP="00422B3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</w:pPr>
            <w:r w:rsidRPr="00422B3E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Pap smears should be discontinued after menopause</w:t>
            </w:r>
            <w:r w:rsid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.</w:t>
            </w:r>
            <w:r w:rsidRPr="00422B3E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 </w:t>
            </w:r>
          </w:p>
          <w:p w14:paraId="07BF333F" w14:textId="77777777" w:rsidR="003A0155" w:rsidRPr="00CC4F18" w:rsidRDefault="003A0155" w:rsidP="00422B3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2D39FFFF" w14:textId="3DB324A9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12</w:t>
            </w:r>
          </w:p>
        </w:tc>
      </w:tr>
      <w:tr w:rsidR="003A0155" w:rsidRPr="00CC4F18" w14:paraId="1686B502" w14:textId="77777777" w:rsidTr="003A0155">
        <w:tc>
          <w:tcPr>
            <w:tcW w:w="1118" w:type="dxa"/>
          </w:tcPr>
          <w:p w14:paraId="3411FE45" w14:textId="7777777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90" w:type="dxa"/>
          </w:tcPr>
          <w:p w14:paraId="31547389" w14:textId="7777777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6211" w:type="dxa"/>
            <w:tcBorders>
              <w:right w:val="single" w:sz="4" w:space="0" w:color="auto"/>
            </w:tcBorders>
          </w:tcPr>
          <w:p w14:paraId="107B7916" w14:textId="1F822D4E" w:rsidR="003A0155" w:rsidRPr="00422B3E" w:rsidRDefault="003A0155" w:rsidP="00422B3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</w:pPr>
            <w:r w:rsidRPr="00422B3E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If someone is having a normal Pap smear, she does not need Pap smears in the future</w:t>
            </w:r>
            <w:r w:rsid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.</w:t>
            </w:r>
            <w:r w:rsidRPr="00422B3E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 </w:t>
            </w:r>
          </w:p>
          <w:p w14:paraId="0FE119C7" w14:textId="77777777" w:rsidR="003A0155" w:rsidRPr="00CC4F18" w:rsidRDefault="003A0155" w:rsidP="00422B3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49A693F3" w14:textId="0F96A700" w:rsidR="003A0155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13</w:t>
            </w:r>
          </w:p>
        </w:tc>
      </w:tr>
      <w:tr w:rsidR="003A0155" w:rsidRPr="00CC4F18" w14:paraId="483FD3B9" w14:textId="77777777" w:rsidTr="003A0155">
        <w:tc>
          <w:tcPr>
            <w:tcW w:w="1118" w:type="dxa"/>
          </w:tcPr>
          <w:p w14:paraId="7F992113" w14:textId="7777777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90" w:type="dxa"/>
          </w:tcPr>
          <w:p w14:paraId="3096D8F4" w14:textId="7777777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6211" w:type="dxa"/>
            <w:tcBorders>
              <w:right w:val="single" w:sz="4" w:space="0" w:color="auto"/>
            </w:tcBorders>
          </w:tcPr>
          <w:p w14:paraId="30EF6E07" w14:textId="6010BEAF" w:rsidR="003A0155" w:rsidRPr="00422B3E" w:rsidRDefault="003A0155" w:rsidP="00422B3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</w:pPr>
            <w:r w:rsidRPr="00422B3E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There is no need to have a Pap smear if it is not administered by a doctor</w:t>
            </w:r>
            <w:r w:rsid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.</w:t>
            </w:r>
          </w:p>
          <w:p w14:paraId="260DD6A5" w14:textId="77777777" w:rsidR="003A0155" w:rsidRPr="00CC4F18" w:rsidRDefault="003A0155" w:rsidP="00422B3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7BF02EC9" w14:textId="4567A5AF" w:rsidR="003A0155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14</w:t>
            </w:r>
          </w:p>
        </w:tc>
      </w:tr>
      <w:tr w:rsidR="003A0155" w:rsidRPr="00CC4F18" w14:paraId="0225803A" w14:textId="77777777" w:rsidTr="003A0155">
        <w:tc>
          <w:tcPr>
            <w:tcW w:w="1118" w:type="dxa"/>
          </w:tcPr>
          <w:p w14:paraId="6C4A15AA" w14:textId="7777777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90" w:type="dxa"/>
          </w:tcPr>
          <w:p w14:paraId="712E1C75" w14:textId="77777777" w:rsidR="003A0155" w:rsidRPr="00CC4F18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6211" w:type="dxa"/>
            <w:tcBorders>
              <w:right w:val="single" w:sz="4" w:space="0" w:color="auto"/>
            </w:tcBorders>
          </w:tcPr>
          <w:p w14:paraId="11069E88" w14:textId="7BE740E1" w:rsidR="003A0155" w:rsidRPr="00297306" w:rsidRDefault="00FC46BF" w:rsidP="00FC46B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4"/>
                <w:rtl/>
                <w:lang w:val="en-US"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Pelvic pain is one of the</w:t>
            </w:r>
            <w:r w:rsidR="00297306"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 first signs of cervical cancer.</w:t>
            </w:r>
          </w:p>
        </w:tc>
        <w:tc>
          <w:tcPr>
            <w:tcW w:w="1073" w:type="dxa"/>
            <w:tcBorders>
              <w:left w:val="single" w:sz="4" w:space="0" w:color="auto"/>
            </w:tcBorders>
          </w:tcPr>
          <w:p w14:paraId="45FC7BC8" w14:textId="7BF5F472" w:rsidR="003A0155" w:rsidRDefault="003A0155" w:rsidP="00CC4F18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15</w:t>
            </w:r>
          </w:p>
        </w:tc>
      </w:tr>
    </w:tbl>
    <w:p w14:paraId="57E02950" w14:textId="515753E0" w:rsidR="00CC4F18" w:rsidRDefault="00CC4F18" w:rsidP="00CC4F18">
      <w:pPr>
        <w:bidi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1E3987A7" w14:textId="7309289A" w:rsidR="00C26EC4" w:rsidRDefault="00C26EC4" w:rsidP="00C26EC4">
      <w:pPr>
        <w:bidi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4167928F" w14:textId="3D6E401B" w:rsidR="00E40AA2" w:rsidRDefault="00E40AA2" w:rsidP="00E40AA2">
      <w:pPr>
        <w:bidi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499E2293" w14:textId="0B6023E3" w:rsidR="00E40AA2" w:rsidRDefault="00E40AA2" w:rsidP="00E40AA2">
      <w:pPr>
        <w:bidi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024D80C7" w14:textId="77777777" w:rsidR="003E2FE1" w:rsidRDefault="003E2FE1" w:rsidP="003E2FE1">
      <w:pPr>
        <w:bidi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14411FC0" w14:textId="77777777" w:rsidR="00977BDD" w:rsidRDefault="00977BDD" w:rsidP="00977BDD">
      <w:pPr>
        <w:bidi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tbl>
      <w:tblPr>
        <w:bidiVisual/>
        <w:tblW w:w="9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37"/>
        <w:gridCol w:w="746"/>
        <w:gridCol w:w="816"/>
        <w:gridCol w:w="946"/>
        <w:gridCol w:w="906"/>
        <w:gridCol w:w="4680"/>
        <w:gridCol w:w="461"/>
      </w:tblGrid>
      <w:tr w:rsidR="00C7247D" w:rsidRPr="00CC4F18" w14:paraId="586B520C" w14:textId="77777777" w:rsidTr="00FF269D">
        <w:tc>
          <w:tcPr>
            <w:tcW w:w="837" w:type="dxa"/>
          </w:tcPr>
          <w:p w14:paraId="059D4A39" w14:textId="5D0ACE7A" w:rsidR="00C7247D" w:rsidRPr="00CC4F18" w:rsidRDefault="00C7247D" w:rsidP="00C7247D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4"/>
                <w:szCs w:val="24"/>
                <w:rtl/>
                <w:lang w:val="en-US"/>
              </w:rPr>
            </w:pPr>
            <w:r w:rsidRPr="002D772A">
              <w:rPr>
                <w:rFonts w:asciiTheme="majorBidi" w:hAnsiTheme="majorBidi" w:cstheme="majorBidi"/>
                <w:sz w:val="18"/>
                <w:szCs w:val="18"/>
              </w:rPr>
              <w:t>Strongly agreed</w:t>
            </w:r>
          </w:p>
        </w:tc>
        <w:tc>
          <w:tcPr>
            <w:tcW w:w="746" w:type="dxa"/>
          </w:tcPr>
          <w:p w14:paraId="5DD235BF" w14:textId="029FFA1D" w:rsidR="00C7247D" w:rsidRPr="00CC4F18" w:rsidRDefault="00C7247D" w:rsidP="00C7247D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4"/>
                <w:szCs w:val="24"/>
                <w:rtl/>
                <w:lang w:val="en-US"/>
              </w:rPr>
            </w:pPr>
            <w:r w:rsidRPr="002D772A">
              <w:rPr>
                <w:rFonts w:asciiTheme="majorBidi" w:hAnsiTheme="majorBidi" w:cstheme="majorBidi"/>
                <w:sz w:val="18"/>
                <w:szCs w:val="18"/>
              </w:rPr>
              <w:t>Agreed</w:t>
            </w:r>
          </w:p>
        </w:tc>
        <w:tc>
          <w:tcPr>
            <w:tcW w:w="816" w:type="dxa"/>
          </w:tcPr>
          <w:p w14:paraId="54CE9447" w14:textId="4E4ACB34" w:rsidR="00C7247D" w:rsidRPr="00CC4F18" w:rsidRDefault="00C7247D" w:rsidP="00C7247D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4"/>
                <w:szCs w:val="24"/>
                <w:rtl/>
                <w:lang w:val="en-US"/>
              </w:rPr>
            </w:pPr>
            <w:r w:rsidRPr="00827091">
              <w:rPr>
                <w:rFonts w:asciiTheme="majorBidi" w:hAnsiTheme="majorBidi" w:cstheme="majorBidi"/>
                <w:sz w:val="18"/>
                <w:szCs w:val="18"/>
              </w:rPr>
              <w:t>Neither agree nor disagree</w:t>
            </w:r>
          </w:p>
        </w:tc>
        <w:tc>
          <w:tcPr>
            <w:tcW w:w="946" w:type="dxa"/>
          </w:tcPr>
          <w:p w14:paraId="7E351371" w14:textId="26626B3A" w:rsidR="00C7247D" w:rsidRPr="00CC4F18" w:rsidRDefault="00C7247D" w:rsidP="00C7247D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2D772A">
              <w:rPr>
                <w:rFonts w:asciiTheme="majorBidi" w:hAnsiTheme="majorBidi" w:cstheme="majorBidi"/>
                <w:sz w:val="18"/>
                <w:szCs w:val="18"/>
              </w:rPr>
              <w:t>Disagreed</w:t>
            </w:r>
          </w:p>
        </w:tc>
        <w:tc>
          <w:tcPr>
            <w:tcW w:w="906" w:type="dxa"/>
          </w:tcPr>
          <w:p w14:paraId="77FE616E" w14:textId="28B858AD" w:rsidR="00C7247D" w:rsidRPr="00CC4F18" w:rsidRDefault="00C7247D" w:rsidP="00C7247D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2D772A">
              <w:rPr>
                <w:rFonts w:asciiTheme="majorBidi" w:hAnsiTheme="majorBidi" w:cstheme="majorBidi"/>
                <w:sz w:val="18"/>
                <w:szCs w:val="18"/>
              </w:rPr>
              <w:t>Strongly disagreed</w:t>
            </w:r>
          </w:p>
        </w:tc>
        <w:tc>
          <w:tcPr>
            <w:tcW w:w="4747" w:type="dxa"/>
            <w:tcBorders>
              <w:right w:val="single" w:sz="4" w:space="0" w:color="auto"/>
            </w:tcBorders>
          </w:tcPr>
          <w:p w14:paraId="5537D2BB" w14:textId="77CFBFCF" w:rsidR="00C7247D" w:rsidRPr="00CC4F18" w:rsidRDefault="00C7247D" w:rsidP="00C7247D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  <w:lang w:val="en-US"/>
              </w:rPr>
            </w:pPr>
            <w:r w:rsidRPr="00977BD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erceived Susceptibility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599C335D" w14:textId="29693D42" w:rsidR="00C7247D" w:rsidRPr="00CC4F18" w:rsidRDefault="00F557C3" w:rsidP="00C7247D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No</w:t>
            </w:r>
          </w:p>
        </w:tc>
      </w:tr>
      <w:tr w:rsidR="00F557C3" w:rsidRPr="00CC4F18" w14:paraId="73C094B1" w14:textId="77777777" w:rsidTr="00FF269D">
        <w:tc>
          <w:tcPr>
            <w:tcW w:w="837" w:type="dxa"/>
            <w:tcBorders>
              <w:right w:val="single" w:sz="4" w:space="0" w:color="auto"/>
            </w:tcBorders>
          </w:tcPr>
          <w:p w14:paraId="28377957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64990B04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064BC807" w14:textId="43EC8AE3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7336D66B" w14:textId="0C3C7471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4E378911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747" w:type="dxa"/>
          </w:tcPr>
          <w:p w14:paraId="5F517D68" w14:textId="13D8F33C" w:rsidR="00F557C3" w:rsidRPr="00297306" w:rsidRDefault="00F557C3" w:rsidP="00F557C3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I'm worried about getting cervical cancer.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5444F039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1</w:t>
            </w:r>
          </w:p>
        </w:tc>
      </w:tr>
      <w:tr w:rsidR="00F557C3" w:rsidRPr="00CC4F18" w14:paraId="2538CA3A" w14:textId="77777777" w:rsidTr="00297306">
        <w:trPr>
          <w:trHeight w:val="494"/>
        </w:trPr>
        <w:tc>
          <w:tcPr>
            <w:tcW w:w="837" w:type="dxa"/>
            <w:tcBorders>
              <w:right w:val="single" w:sz="4" w:space="0" w:color="auto"/>
            </w:tcBorders>
          </w:tcPr>
          <w:p w14:paraId="3E155046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6020C5F3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30491E86" w14:textId="4F5DE4D6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52B55E94" w14:textId="360D1E1D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2B3E0F41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747" w:type="dxa"/>
          </w:tcPr>
          <w:p w14:paraId="211397BC" w14:textId="61838C77" w:rsidR="00F557C3" w:rsidRPr="00297306" w:rsidRDefault="00F557C3" w:rsidP="00F557C3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I'm worried about my friends and acquaintances getting cervical cancer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07B0D06E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2</w:t>
            </w:r>
          </w:p>
        </w:tc>
      </w:tr>
      <w:tr w:rsidR="00F557C3" w:rsidRPr="00CC4F18" w14:paraId="5C7C9CA3" w14:textId="77777777" w:rsidTr="00FF269D">
        <w:tc>
          <w:tcPr>
            <w:tcW w:w="837" w:type="dxa"/>
            <w:tcBorders>
              <w:right w:val="single" w:sz="4" w:space="0" w:color="auto"/>
            </w:tcBorders>
          </w:tcPr>
          <w:p w14:paraId="0EB2EABD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3B4204D1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64BB9D92" w14:textId="7E9BD4DC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00E41C12" w14:textId="55F9A1A8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7A9C3090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747" w:type="dxa"/>
          </w:tcPr>
          <w:p w14:paraId="3927CE46" w14:textId="2B6D6467" w:rsidR="00F557C3" w:rsidRPr="00297306" w:rsidRDefault="00F557C3" w:rsidP="00F557C3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I am healthy, young</w:t>
            </w:r>
            <w:r w:rsidR="003E2FE1"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,</w:t>
            </w: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 and strong enough not to get cervical cancer.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47211DAF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3</w:t>
            </w:r>
          </w:p>
        </w:tc>
      </w:tr>
      <w:tr w:rsidR="00F557C3" w:rsidRPr="00CC4F18" w14:paraId="22DA073B" w14:textId="77777777" w:rsidTr="00FF269D">
        <w:tc>
          <w:tcPr>
            <w:tcW w:w="837" w:type="dxa"/>
            <w:tcBorders>
              <w:right w:val="single" w:sz="4" w:space="0" w:color="auto"/>
            </w:tcBorders>
          </w:tcPr>
          <w:p w14:paraId="3391FFCB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23249C9A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7CF08E00" w14:textId="5DDDDAED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030EDBC7" w14:textId="1562735E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1390F00B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747" w:type="dxa"/>
          </w:tcPr>
          <w:p w14:paraId="0B212D5A" w14:textId="5126909B" w:rsidR="00F557C3" w:rsidRPr="00297306" w:rsidRDefault="00F557C3" w:rsidP="00F557C3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Because I do not have a vaginal infection, cervical cancer can be my problem.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12D57AF0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4</w:t>
            </w:r>
          </w:p>
        </w:tc>
      </w:tr>
      <w:tr w:rsidR="00F557C3" w:rsidRPr="00CC4F18" w14:paraId="3726AAA0" w14:textId="77777777" w:rsidTr="00FF269D">
        <w:tc>
          <w:tcPr>
            <w:tcW w:w="837" w:type="dxa"/>
            <w:tcBorders>
              <w:right w:val="single" w:sz="4" w:space="0" w:color="auto"/>
            </w:tcBorders>
          </w:tcPr>
          <w:p w14:paraId="21542532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17BAF0CA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074D6D7D" w14:textId="508BA161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3423C2EF" w14:textId="3C5E436C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240B4F3C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747" w:type="dxa"/>
          </w:tcPr>
          <w:p w14:paraId="49CA9A84" w14:textId="060896AB" w:rsidR="00F557C3" w:rsidRPr="00297306" w:rsidRDefault="00F557C3" w:rsidP="00F557C3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Because I do not use hormonal contraceptives, cervical cancer cannot be my problem</w:t>
            </w:r>
            <w:r w:rsidRPr="00297306">
              <w:rPr>
                <w:rFonts w:ascii="Times New Roman" w:eastAsia="Times New Roman" w:hAnsi="Times New Roman" w:cs="B Koodak" w:hint="cs"/>
                <w:b/>
                <w:bCs/>
                <w:sz w:val="20"/>
                <w:szCs w:val="24"/>
                <w:rtl/>
              </w:rPr>
              <w:t>.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7C969031" w14:textId="77777777" w:rsidR="00F557C3" w:rsidRPr="00CC4F18" w:rsidRDefault="00F557C3" w:rsidP="00F557C3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5</w:t>
            </w:r>
          </w:p>
        </w:tc>
      </w:tr>
    </w:tbl>
    <w:p w14:paraId="7F3BA278" w14:textId="4C6DC9E9" w:rsidR="00C26EC4" w:rsidRDefault="00C26EC4" w:rsidP="00C26EC4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2AE7C2D1" w14:textId="1829973B" w:rsidR="00977BDD" w:rsidRDefault="00977BDD" w:rsidP="00C26EC4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tbl>
      <w:tblPr>
        <w:bidiVisual/>
        <w:tblW w:w="9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37"/>
        <w:gridCol w:w="746"/>
        <w:gridCol w:w="816"/>
        <w:gridCol w:w="946"/>
        <w:gridCol w:w="906"/>
        <w:gridCol w:w="4680"/>
        <w:gridCol w:w="461"/>
      </w:tblGrid>
      <w:tr w:rsidR="00977BDD" w:rsidRPr="00CC4F18" w14:paraId="2F8836F7" w14:textId="77777777" w:rsidTr="006F0417">
        <w:tc>
          <w:tcPr>
            <w:tcW w:w="837" w:type="dxa"/>
          </w:tcPr>
          <w:p w14:paraId="7DC928F9" w14:textId="77777777" w:rsidR="00977BDD" w:rsidRPr="00CC4F18" w:rsidRDefault="00977BDD" w:rsidP="006F041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4"/>
                <w:szCs w:val="24"/>
                <w:rtl/>
                <w:lang w:val="en-US"/>
              </w:rPr>
            </w:pPr>
            <w:r w:rsidRPr="002D772A">
              <w:rPr>
                <w:rFonts w:asciiTheme="majorBidi" w:hAnsiTheme="majorBidi" w:cstheme="majorBidi"/>
                <w:sz w:val="18"/>
                <w:szCs w:val="18"/>
              </w:rPr>
              <w:t>Strongly agreed</w:t>
            </w:r>
          </w:p>
        </w:tc>
        <w:tc>
          <w:tcPr>
            <w:tcW w:w="746" w:type="dxa"/>
          </w:tcPr>
          <w:p w14:paraId="2935D118" w14:textId="77777777" w:rsidR="00977BDD" w:rsidRPr="00CC4F18" w:rsidRDefault="00977BDD" w:rsidP="006F041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4"/>
                <w:szCs w:val="24"/>
                <w:rtl/>
                <w:lang w:val="en-US"/>
              </w:rPr>
            </w:pPr>
            <w:r w:rsidRPr="002D772A">
              <w:rPr>
                <w:rFonts w:asciiTheme="majorBidi" w:hAnsiTheme="majorBidi" w:cstheme="majorBidi"/>
                <w:sz w:val="18"/>
                <w:szCs w:val="18"/>
              </w:rPr>
              <w:t>Agreed</w:t>
            </w:r>
          </w:p>
        </w:tc>
        <w:tc>
          <w:tcPr>
            <w:tcW w:w="816" w:type="dxa"/>
          </w:tcPr>
          <w:p w14:paraId="10A34A48" w14:textId="77777777" w:rsidR="00977BDD" w:rsidRPr="00CC4F18" w:rsidRDefault="00977BDD" w:rsidP="006F041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4"/>
                <w:szCs w:val="24"/>
                <w:rtl/>
                <w:lang w:val="en-US"/>
              </w:rPr>
            </w:pPr>
            <w:r w:rsidRPr="00827091">
              <w:rPr>
                <w:rFonts w:asciiTheme="majorBidi" w:hAnsiTheme="majorBidi" w:cstheme="majorBidi"/>
                <w:sz w:val="18"/>
                <w:szCs w:val="18"/>
              </w:rPr>
              <w:t>Neither agree nor disagree</w:t>
            </w:r>
          </w:p>
        </w:tc>
        <w:tc>
          <w:tcPr>
            <w:tcW w:w="946" w:type="dxa"/>
          </w:tcPr>
          <w:p w14:paraId="63656759" w14:textId="77777777" w:rsidR="00977BDD" w:rsidRPr="00CC4F18" w:rsidRDefault="00977BDD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2D772A">
              <w:rPr>
                <w:rFonts w:asciiTheme="majorBidi" w:hAnsiTheme="majorBidi" w:cstheme="majorBidi"/>
                <w:sz w:val="18"/>
                <w:szCs w:val="18"/>
              </w:rPr>
              <w:t>Disagreed</w:t>
            </w:r>
          </w:p>
        </w:tc>
        <w:tc>
          <w:tcPr>
            <w:tcW w:w="906" w:type="dxa"/>
          </w:tcPr>
          <w:p w14:paraId="443AAE34" w14:textId="77777777" w:rsidR="00977BDD" w:rsidRPr="00CC4F18" w:rsidRDefault="00977BDD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2D772A">
              <w:rPr>
                <w:rFonts w:asciiTheme="majorBidi" w:hAnsiTheme="majorBidi" w:cstheme="majorBidi"/>
                <w:sz w:val="18"/>
                <w:szCs w:val="18"/>
              </w:rPr>
              <w:t>Strongly disagreed</w:t>
            </w:r>
          </w:p>
        </w:tc>
        <w:tc>
          <w:tcPr>
            <w:tcW w:w="4747" w:type="dxa"/>
            <w:tcBorders>
              <w:right w:val="single" w:sz="4" w:space="0" w:color="auto"/>
            </w:tcBorders>
          </w:tcPr>
          <w:p w14:paraId="1A39D7CF" w14:textId="4DD69C07" w:rsidR="00977BDD" w:rsidRPr="00CC4F18" w:rsidRDefault="00977BDD" w:rsidP="006F041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  <w:lang w:val="en-US"/>
              </w:rPr>
            </w:pPr>
            <w:r w:rsidRPr="00977BD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Perceived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everity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3818EEA6" w14:textId="65E14B80" w:rsidR="00977BDD" w:rsidRPr="00CC4F18" w:rsidRDefault="00F557C3" w:rsidP="006F041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No</w:t>
            </w:r>
          </w:p>
        </w:tc>
      </w:tr>
      <w:tr w:rsidR="008B0745" w:rsidRPr="00CC4F18" w14:paraId="1C32F34C" w14:textId="77777777" w:rsidTr="006F0417">
        <w:tc>
          <w:tcPr>
            <w:tcW w:w="837" w:type="dxa"/>
            <w:tcBorders>
              <w:right w:val="single" w:sz="4" w:space="0" w:color="auto"/>
            </w:tcBorders>
          </w:tcPr>
          <w:p w14:paraId="17B16159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0AF04EFB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401296C6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242F0E7C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3C4B7BBF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747" w:type="dxa"/>
          </w:tcPr>
          <w:p w14:paraId="36D719EA" w14:textId="7B039311" w:rsidR="008B0745" w:rsidRPr="00297306" w:rsidRDefault="00F557C3" w:rsidP="008B0745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Cervical cancer is one of the most important and common cancers in women</w:t>
            </w:r>
            <w:r w:rsidR="008B0745" w:rsidRPr="00297306">
              <w:rPr>
                <w:rFonts w:ascii="Times New Roman" w:eastAsia="Times New Roman" w:hAnsi="Times New Roman" w:cs="B Koodak" w:hint="cs"/>
                <w:b/>
                <w:bCs/>
                <w:sz w:val="20"/>
                <w:szCs w:val="24"/>
                <w:rtl/>
              </w:rPr>
              <w:t>.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750A0371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1</w:t>
            </w:r>
          </w:p>
        </w:tc>
      </w:tr>
      <w:tr w:rsidR="008B0745" w:rsidRPr="00CC4F18" w14:paraId="4551CA4C" w14:textId="77777777" w:rsidTr="00297306">
        <w:trPr>
          <w:trHeight w:val="350"/>
        </w:trPr>
        <w:tc>
          <w:tcPr>
            <w:tcW w:w="837" w:type="dxa"/>
            <w:tcBorders>
              <w:right w:val="single" w:sz="4" w:space="0" w:color="auto"/>
            </w:tcBorders>
          </w:tcPr>
          <w:p w14:paraId="69AC7E27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19708C51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0DC3B35B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27C458D1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32900A97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747" w:type="dxa"/>
          </w:tcPr>
          <w:p w14:paraId="5AF31354" w14:textId="74D00C9D" w:rsidR="008B0745" w:rsidRPr="00297306" w:rsidRDefault="00F557C3" w:rsidP="008B0745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Cervical cancer can be asymptomatic in the early stages.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3A395A81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2</w:t>
            </w:r>
          </w:p>
        </w:tc>
      </w:tr>
      <w:tr w:rsidR="008B0745" w:rsidRPr="00CC4F18" w14:paraId="2999B64C" w14:textId="77777777" w:rsidTr="006F0417">
        <w:tc>
          <w:tcPr>
            <w:tcW w:w="837" w:type="dxa"/>
            <w:tcBorders>
              <w:right w:val="single" w:sz="4" w:space="0" w:color="auto"/>
            </w:tcBorders>
          </w:tcPr>
          <w:p w14:paraId="6DCAB1BA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141130E6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728D92A3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3C3F6210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66A1DA8C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747" w:type="dxa"/>
          </w:tcPr>
          <w:p w14:paraId="6A4A2BC9" w14:textId="66C800B8" w:rsidR="008B0745" w:rsidRPr="00297306" w:rsidRDefault="00F557C3" w:rsidP="008B0745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Cervical cancer is a treatable disease</w:t>
            </w:r>
            <w:r w:rsidR="008B0745" w:rsidRPr="00297306">
              <w:rPr>
                <w:rFonts w:ascii="Times New Roman" w:eastAsia="Times New Roman" w:hAnsi="Times New Roman" w:cs="B Koodak" w:hint="cs"/>
                <w:b/>
                <w:bCs/>
                <w:sz w:val="20"/>
                <w:szCs w:val="24"/>
                <w:rtl/>
              </w:rPr>
              <w:t>.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3A7EB2AF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3</w:t>
            </w:r>
          </w:p>
        </w:tc>
      </w:tr>
      <w:tr w:rsidR="008B0745" w:rsidRPr="00CC4F18" w14:paraId="7B8DE4A9" w14:textId="77777777" w:rsidTr="006F0417">
        <w:tc>
          <w:tcPr>
            <w:tcW w:w="837" w:type="dxa"/>
            <w:tcBorders>
              <w:right w:val="single" w:sz="4" w:space="0" w:color="auto"/>
            </w:tcBorders>
          </w:tcPr>
          <w:p w14:paraId="08F34978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78563B7C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1F34FB69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4E9DAC42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11E633E6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747" w:type="dxa"/>
          </w:tcPr>
          <w:p w14:paraId="4761C2D0" w14:textId="5BAD422B" w:rsidR="008B0745" w:rsidRPr="00297306" w:rsidRDefault="00F557C3" w:rsidP="008B0745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The name cancer causes me fear and panic</w:t>
            </w:r>
            <w:r w:rsidR="008B0745" w:rsidRPr="00297306">
              <w:rPr>
                <w:rFonts w:ascii="Times New Roman" w:eastAsia="Times New Roman" w:hAnsi="Times New Roman" w:cs="B Koodak" w:hint="cs"/>
                <w:b/>
                <w:bCs/>
                <w:sz w:val="20"/>
                <w:szCs w:val="24"/>
                <w:rtl/>
              </w:rPr>
              <w:t>.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0C7B919D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4</w:t>
            </w:r>
          </w:p>
        </w:tc>
      </w:tr>
      <w:tr w:rsidR="008B0745" w:rsidRPr="00CC4F18" w14:paraId="1960C9A5" w14:textId="77777777" w:rsidTr="006F0417">
        <w:tc>
          <w:tcPr>
            <w:tcW w:w="837" w:type="dxa"/>
            <w:tcBorders>
              <w:right w:val="single" w:sz="4" w:space="0" w:color="auto"/>
            </w:tcBorders>
          </w:tcPr>
          <w:p w14:paraId="0D8A232E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077451E3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14763175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15540DA1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549B8ED6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747" w:type="dxa"/>
          </w:tcPr>
          <w:p w14:paraId="6EC38E2B" w14:textId="59D1A31E" w:rsidR="008B0745" w:rsidRPr="00297306" w:rsidRDefault="00F557C3" w:rsidP="008B0745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If I get cervical cancer, everything will end for me</w:t>
            </w:r>
            <w:r w:rsidR="008B0745" w:rsidRPr="00297306">
              <w:rPr>
                <w:rFonts w:ascii="Times New Roman" w:eastAsia="Times New Roman" w:hAnsi="Times New Roman" w:cs="B Koodak" w:hint="cs"/>
                <w:b/>
                <w:bCs/>
                <w:sz w:val="20"/>
                <w:szCs w:val="24"/>
                <w:rtl/>
              </w:rPr>
              <w:t>.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5F31ED13" w14:textId="77777777" w:rsidR="008B0745" w:rsidRPr="00CC4F18" w:rsidRDefault="008B0745" w:rsidP="008B0745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5</w:t>
            </w:r>
          </w:p>
        </w:tc>
      </w:tr>
    </w:tbl>
    <w:p w14:paraId="31248D51" w14:textId="05D4B561" w:rsidR="00977BDD" w:rsidRDefault="00977BDD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4C3F0F19" w14:textId="2A330926" w:rsidR="00E76F10" w:rsidRDefault="00E76F10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02F2D332" w14:textId="52A14847" w:rsidR="00E76F10" w:rsidRDefault="00E76F10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105EB4B2" w14:textId="1C46CF88" w:rsidR="00E40AA2" w:rsidRDefault="00E40AA2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63945717" w14:textId="4CDE0085" w:rsidR="00E40AA2" w:rsidRDefault="00E40AA2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7BC6CF1F" w14:textId="733217F7" w:rsidR="00E40AA2" w:rsidRDefault="00E40AA2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63CE45C1" w14:textId="6EB40B87" w:rsidR="00F557C3" w:rsidRDefault="00F557C3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0C2B3920" w14:textId="713B367F" w:rsidR="00297306" w:rsidRDefault="00297306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07A696FC" w14:textId="77777777" w:rsidR="00297306" w:rsidRDefault="00297306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73F93FB5" w14:textId="77777777" w:rsidR="00E76F10" w:rsidRDefault="00E76F10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tbl>
      <w:tblPr>
        <w:bidiVisual/>
        <w:tblW w:w="9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91"/>
        <w:gridCol w:w="959"/>
        <w:gridCol w:w="1065"/>
        <w:gridCol w:w="1237"/>
        <w:gridCol w:w="1197"/>
        <w:gridCol w:w="3382"/>
        <w:gridCol w:w="461"/>
      </w:tblGrid>
      <w:tr w:rsidR="00313AC8" w:rsidRPr="00313AC8" w14:paraId="4CD6F757" w14:textId="77777777" w:rsidTr="009813B1">
        <w:tc>
          <w:tcPr>
            <w:tcW w:w="1097" w:type="dxa"/>
          </w:tcPr>
          <w:p w14:paraId="2EF4DA9D" w14:textId="77777777" w:rsidR="00313AC8" w:rsidRPr="00F557C3" w:rsidRDefault="00313AC8" w:rsidP="00F557C3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F557C3"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Strongly agreed</w:t>
            </w:r>
          </w:p>
        </w:tc>
        <w:tc>
          <w:tcPr>
            <w:tcW w:w="963" w:type="dxa"/>
          </w:tcPr>
          <w:p w14:paraId="02738984" w14:textId="77777777" w:rsidR="00313AC8" w:rsidRPr="00F557C3" w:rsidRDefault="00313AC8" w:rsidP="00F557C3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F557C3"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Agreed</w:t>
            </w:r>
          </w:p>
        </w:tc>
        <w:tc>
          <w:tcPr>
            <w:tcW w:w="1070" w:type="dxa"/>
          </w:tcPr>
          <w:p w14:paraId="256F3438" w14:textId="77777777" w:rsidR="00313AC8" w:rsidRPr="00F557C3" w:rsidRDefault="00313AC8" w:rsidP="00F557C3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F557C3"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Neither agree nor disagree</w:t>
            </w:r>
          </w:p>
        </w:tc>
        <w:tc>
          <w:tcPr>
            <w:tcW w:w="1243" w:type="dxa"/>
          </w:tcPr>
          <w:p w14:paraId="363302B7" w14:textId="77777777" w:rsidR="00313AC8" w:rsidRPr="00F557C3" w:rsidRDefault="00313AC8" w:rsidP="00F557C3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F557C3"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Disagreed</w:t>
            </w:r>
          </w:p>
        </w:tc>
        <w:tc>
          <w:tcPr>
            <w:tcW w:w="1203" w:type="dxa"/>
          </w:tcPr>
          <w:p w14:paraId="5DFC0410" w14:textId="77777777" w:rsidR="00313AC8" w:rsidRPr="00F557C3" w:rsidRDefault="00313AC8" w:rsidP="00F557C3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F557C3"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Strongly disagreed</w:t>
            </w:r>
          </w:p>
        </w:tc>
        <w:tc>
          <w:tcPr>
            <w:tcW w:w="3443" w:type="dxa"/>
            <w:tcBorders>
              <w:right w:val="single" w:sz="4" w:space="0" w:color="auto"/>
            </w:tcBorders>
          </w:tcPr>
          <w:p w14:paraId="2834D4FF" w14:textId="7333E8FA" w:rsidR="00313AC8" w:rsidRPr="00313AC8" w:rsidRDefault="00313AC8" w:rsidP="00313AC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  <w:r w:rsidRPr="00313AC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bidi="fa-IR"/>
              </w:rPr>
              <w:t xml:space="preserve">Perceived </w:t>
            </w:r>
            <w:r w:rsidR="008E5C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bidi="fa-IR"/>
              </w:rPr>
              <w:t>Benefits</w:t>
            </w:r>
          </w:p>
        </w:tc>
        <w:tc>
          <w:tcPr>
            <w:tcW w:w="373" w:type="dxa"/>
            <w:tcBorders>
              <w:left w:val="single" w:sz="4" w:space="0" w:color="auto"/>
            </w:tcBorders>
          </w:tcPr>
          <w:p w14:paraId="0DDC05CB" w14:textId="7EED5DBD" w:rsidR="00313AC8" w:rsidRPr="00313AC8" w:rsidRDefault="00F557C3" w:rsidP="00F557C3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  <w:r w:rsidRPr="00F557C3"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No</w:t>
            </w:r>
          </w:p>
        </w:tc>
      </w:tr>
      <w:tr w:rsidR="009813B1" w:rsidRPr="00313AC8" w14:paraId="11323712" w14:textId="77777777" w:rsidTr="009813B1">
        <w:tc>
          <w:tcPr>
            <w:tcW w:w="1097" w:type="dxa"/>
            <w:tcBorders>
              <w:right w:val="single" w:sz="4" w:space="0" w:color="auto"/>
            </w:tcBorders>
          </w:tcPr>
          <w:p w14:paraId="6DDBA017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963" w:type="dxa"/>
            <w:tcBorders>
              <w:right w:val="single" w:sz="4" w:space="0" w:color="auto"/>
            </w:tcBorders>
          </w:tcPr>
          <w:p w14:paraId="1D998A3E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1070" w:type="dxa"/>
            <w:tcBorders>
              <w:left w:val="single" w:sz="4" w:space="0" w:color="auto"/>
            </w:tcBorders>
          </w:tcPr>
          <w:p w14:paraId="265937FA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1243" w:type="dxa"/>
            <w:tcBorders>
              <w:right w:val="single" w:sz="4" w:space="0" w:color="auto"/>
            </w:tcBorders>
          </w:tcPr>
          <w:p w14:paraId="47C5484A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767309E2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3443" w:type="dxa"/>
          </w:tcPr>
          <w:p w14:paraId="364F1C7C" w14:textId="56F4BF56" w:rsidR="009813B1" w:rsidRPr="00297306" w:rsidRDefault="006C26F3" w:rsidP="00027F32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Pap smear test causes early detection of cervical cancer and treatment for it</w:t>
            </w:r>
            <w:r w:rsidR="009813B1" w:rsidRPr="00297306">
              <w:rPr>
                <w:rFonts w:ascii="Times New Roman" w:eastAsia="Times New Roman" w:hAnsi="Times New Roman" w:cs="B Koodak" w:hint="cs"/>
                <w:b/>
                <w:bCs/>
                <w:sz w:val="20"/>
                <w:szCs w:val="24"/>
                <w:rtl/>
              </w:rPr>
              <w:t>.</w:t>
            </w:r>
          </w:p>
        </w:tc>
        <w:tc>
          <w:tcPr>
            <w:tcW w:w="373" w:type="dxa"/>
            <w:tcBorders>
              <w:left w:val="single" w:sz="4" w:space="0" w:color="auto"/>
            </w:tcBorders>
          </w:tcPr>
          <w:p w14:paraId="1404A4C8" w14:textId="77777777" w:rsidR="009813B1" w:rsidRPr="00027F32" w:rsidRDefault="009813B1" w:rsidP="009813B1">
            <w:pPr>
              <w:spacing w:line="36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027F32"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1</w:t>
            </w:r>
          </w:p>
        </w:tc>
      </w:tr>
      <w:tr w:rsidR="009813B1" w:rsidRPr="00313AC8" w14:paraId="0AAB2C46" w14:textId="77777777" w:rsidTr="00297306">
        <w:trPr>
          <w:trHeight w:val="260"/>
        </w:trPr>
        <w:tc>
          <w:tcPr>
            <w:tcW w:w="1097" w:type="dxa"/>
            <w:tcBorders>
              <w:right w:val="single" w:sz="4" w:space="0" w:color="auto"/>
            </w:tcBorders>
          </w:tcPr>
          <w:p w14:paraId="4E7759AC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963" w:type="dxa"/>
            <w:tcBorders>
              <w:right w:val="single" w:sz="4" w:space="0" w:color="auto"/>
            </w:tcBorders>
          </w:tcPr>
          <w:p w14:paraId="53B7F4CC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1070" w:type="dxa"/>
            <w:tcBorders>
              <w:left w:val="single" w:sz="4" w:space="0" w:color="auto"/>
            </w:tcBorders>
          </w:tcPr>
          <w:p w14:paraId="533723BB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1243" w:type="dxa"/>
            <w:tcBorders>
              <w:right w:val="single" w:sz="4" w:space="0" w:color="auto"/>
            </w:tcBorders>
          </w:tcPr>
          <w:p w14:paraId="05628CD0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30C0ACCE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3443" w:type="dxa"/>
          </w:tcPr>
          <w:p w14:paraId="6AB218E0" w14:textId="147940F7" w:rsidR="009813B1" w:rsidRPr="00297306" w:rsidRDefault="006C26F3" w:rsidP="00027F32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Pap smear test is very simple</w:t>
            </w:r>
            <w:r w:rsidR="009813B1" w:rsidRPr="00297306">
              <w:rPr>
                <w:rFonts w:ascii="Times New Roman" w:eastAsia="Times New Roman" w:hAnsi="Times New Roman" w:cs="B Koodak" w:hint="cs"/>
                <w:b/>
                <w:bCs/>
                <w:sz w:val="20"/>
                <w:szCs w:val="24"/>
                <w:rtl/>
              </w:rPr>
              <w:t>.</w:t>
            </w:r>
          </w:p>
        </w:tc>
        <w:tc>
          <w:tcPr>
            <w:tcW w:w="373" w:type="dxa"/>
            <w:tcBorders>
              <w:left w:val="single" w:sz="4" w:space="0" w:color="auto"/>
            </w:tcBorders>
          </w:tcPr>
          <w:p w14:paraId="4D713280" w14:textId="77777777" w:rsidR="009813B1" w:rsidRPr="00027F32" w:rsidRDefault="009813B1" w:rsidP="009813B1">
            <w:pPr>
              <w:spacing w:line="36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027F32"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2</w:t>
            </w:r>
          </w:p>
        </w:tc>
      </w:tr>
      <w:tr w:rsidR="009813B1" w:rsidRPr="00313AC8" w14:paraId="70A9F6E2" w14:textId="77777777" w:rsidTr="009813B1">
        <w:tc>
          <w:tcPr>
            <w:tcW w:w="1097" w:type="dxa"/>
            <w:tcBorders>
              <w:right w:val="single" w:sz="4" w:space="0" w:color="auto"/>
            </w:tcBorders>
          </w:tcPr>
          <w:p w14:paraId="63CE2FC0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963" w:type="dxa"/>
            <w:tcBorders>
              <w:right w:val="single" w:sz="4" w:space="0" w:color="auto"/>
            </w:tcBorders>
          </w:tcPr>
          <w:p w14:paraId="780ACD09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1070" w:type="dxa"/>
            <w:tcBorders>
              <w:left w:val="single" w:sz="4" w:space="0" w:color="auto"/>
            </w:tcBorders>
          </w:tcPr>
          <w:p w14:paraId="5168CEE0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1243" w:type="dxa"/>
            <w:tcBorders>
              <w:right w:val="single" w:sz="4" w:space="0" w:color="auto"/>
            </w:tcBorders>
          </w:tcPr>
          <w:p w14:paraId="3CD543E9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5C9B27FF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3443" w:type="dxa"/>
          </w:tcPr>
          <w:p w14:paraId="475A401F" w14:textId="12A19CE5" w:rsidR="009813B1" w:rsidRPr="00297306" w:rsidRDefault="006C26F3" w:rsidP="00027F32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Pap smear testing ensures that a person is in good health</w:t>
            </w:r>
            <w:r w:rsidR="009813B1" w:rsidRPr="00297306">
              <w:rPr>
                <w:rFonts w:ascii="Times New Roman" w:eastAsia="Times New Roman" w:hAnsi="Times New Roman" w:cs="B Koodak" w:hint="cs"/>
                <w:b/>
                <w:bCs/>
                <w:sz w:val="20"/>
                <w:szCs w:val="24"/>
                <w:rtl/>
              </w:rPr>
              <w:t>.</w:t>
            </w:r>
          </w:p>
        </w:tc>
        <w:tc>
          <w:tcPr>
            <w:tcW w:w="373" w:type="dxa"/>
            <w:tcBorders>
              <w:left w:val="single" w:sz="4" w:space="0" w:color="auto"/>
            </w:tcBorders>
          </w:tcPr>
          <w:p w14:paraId="6C5AC0F9" w14:textId="77777777" w:rsidR="009813B1" w:rsidRPr="00027F32" w:rsidRDefault="009813B1" w:rsidP="009813B1">
            <w:pPr>
              <w:spacing w:line="36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027F32"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3</w:t>
            </w:r>
          </w:p>
        </w:tc>
      </w:tr>
      <w:tr w:rsidR="009813B1" w:rsidRPr="00313AC8" w14:paraId="121E7956" w14:textId="77777777" w:rsidTr="009813B1">
        <w:tc>
          <w:tcPr>
            <w:tcW w:w="1097" w:type="dxa"/>
            <w:tcBorders>
              <w:right w:val="single" w:sz="4" w:space="0" w:color="auto"/>
            </w:tcBorders>
          </w:tcPr>
          <w:p w14:paraId="437121A1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963" w:type="dxa"/>
            <w:tcBorders>
              <w:right w:val="single" w:sz="4" w:space="0" w:color="auto"/>
            </w:tcBorders>
          </w:tcPr>
          <w:p w14:paraId="6623FC1F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1070" w:type="dxa"/>
            <w:tcBorders>
              <w:left w:val="single" w:sz="4" w:space="0" w:color="auto"/>
            </w:tcBorders>
          </w:tcPr>
          <w:p w14:paraId="0D8C1AEA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1243" w:type="dxa"/>
            <w:tcBorders>
              <w:right w:val="single" w:sz="4" w:space="0" w:color="auto"/>
            </w:tcBorders>
          </w:tcPr>
          <w:p w14:paraId="52F13AD4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0B6ABD39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3443" w:type="dxa"/>
          </w:tcPr>
          <w:p w14:paraId="18E9DDE5" w14:textId="4424C461" w:rsidR="009813B1" w:rsidRPr="00297306" w:rsidRDefault="006C26F3" w:rsidP="00027F32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Pap smears are easier to treat than cervical cancer</w:t>
            </w:r>
            <w:r w:rsidR="009813B1" w:rsidRPr="00297306">
              <w:rPr>
                <w:rFonts w:ascii="Times New Roman" w:eastAsia="Times New Roman" w:hAnsi="Times New Roman" w:cs="B Koodak" w:hint="cs"/>
                <w:b/>
                <w:bCs/>
                <w:sz w:val="20"/>
                <w:szCs w:val="24"/>
                <w:rtl/>
              </w:rPr>
              <w:t>.</w:t>
            </w:r>
          </w:p>
        </w:tc>
        <w:tc>
          <w:tcPr>
            <w:tcW w:w="373" w:type="dxa"/>
            <w:tcBorders>
              <w:left w:val="single" w:sz="4" w:space="0" w:color="auto"/>
            </w:tcBorders>
          </w:tcPr>
          <w:p w14:paraId="5EF257C8" w14:textId="77777777" w:rsidR="009813B1" w:rsidRPr="00027F32" w:rsidRDefault="009813B1" w:rsidP="009813B1">
            <w:pPr>
              <w:spacing w:line="36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027F32"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4</w:t>
            </w:r>
          </w:p>
        </w:tc>
      </w:tr>
      <w:tr w:rsidR="009813B1" w:rsidRPr="00313AC8" w14:paraId="7B0D9D59" w14:textId="77777777" w:rsidTr="009813B1">
        <w:tc>
          <w:tcPr>
            <w:tcW w:w="1097" w:type="dxa"/>
            <w:tcBorders>
              <w:right w:val="single" w:sz="4" w:space="0" w:color="auto"/>
            </w:tcBorders>
          </w:tcPr>
          <w:p w14:paraId="36219E60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963" w:type="dxa"/>
            <w:tcBorders>
              <w:right w:val="single" w:sz="4" w:space="0" w:color="auto"/>
            </w:tcBorders>
          </w:tcPr>
          <w:p w14:paraId="42C5A350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1070" w:type="dxa"/>
            <w:tcBorders>
              <w:left w:val="single" w:sz="4" w:space="0" w:color="auto"/>
            </w:tcBorders>
          </w:tcPr>
          <w:p w14:paraId="3317171E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1243" w:type="dxa"/>
            <w:tcBorders>
              <w:right w:val="single" w:sz="4" w:space="0" w:color="auto"/>
            </w:tcBorders>
          </w:tcPr>
          <w:p w14:paraId="17DEB8AF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565FE2CC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3443" w:type="dxa"/>
          </w:tcPr>
          <w:p w14:paraId="378C820E" w14:textId="26B800A0" w:rsidR="009813B1" w:rsidRPr="00297306" w:rsidRDefault="006C26F3" w:rsidP="00027F32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If cervical cancer is diagnosed early, it can be prevented from progressing to other cancers.</w:t>
            </w:r>
          </w:p>
        </w:tc>
        <w:tc>
          <w:tcPr>
            <w:tcW w:w="373" w:type="dxa"/>
            <w:tcBorders>
              <w:left w:val="single" w:sz="4" w:space="0" w:color="auto"/>
            </w:tcBorders>
          </w:tcPr>
          <w:p w14:paraId="246613AD" w14:textId="77777777" w:rsidR="009813B1" w:rsidRPr="00027F32" w:rsidRDefault="009813B1" w:rsidP="009813B1">
            <w:pPr>
              <w:spacing w:line="36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027F32"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5</w:t>
            </w:r>
          </w:p>
        </w:tc>
      </w:tr>
      <w:tr w:rsidR="009813B1" w:rsidRPr="00313AC8" w14:paraId="2B9DF286" w14:textId="77777777" w:rsidTr="009813B1">
        <w:tc>
          <w:tcPr>
            <w:tcW w:w="1097" w:type="dxa"/>
            <w:tcBorders>
              <w:right w:val="single" w:sz="4" w:space="0" w:color="auto"/>
            </w:tcBorders>
          </w:tcPr>
          <w:p w14:paraId="3CD71D93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963" w:type="dxa"/>
            <w:tcBorders>
              <w:right w:val="single" w:sz="4" w:space="0" w:color="auto"/>
            </w:tcBorders>
          </w:tcPr>
          <w:p w14:paraId="23965FAE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1070" w:type="dxa"/>
            <w:tcBorders>
              <w:left w:val="single" w:sz="4" w:space="0" w:color="auto"/>
            </w:tcBorders>
          </w:tcPr>
          <w:p w14:paraId="5AE1506E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1243" w:type="dxa"/>
            <w:tcBorders>
              <w:right w:val="single" w:sz="4" w:space="0" w:color="auto"/>
            </w:tcBorders>
          </w:tcPr>
          <w:p w14:paraId="10D76AF9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1203" w:type="dxa"/>
            <w:tcBorders>
              <w:left w:val="single" w:sz="4" w:space="0" w:color="auto"/>
            </w:tcBorders>
          </w:tcPr>
          <w:p w14:paraId="332F9239" w14:textId="77777777" w:rsidR="009813B1" w:rsidRPr="00313AC8" w:rsidRDefault="009813B1" w:rsidP="009813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  <w:tc>
          <w:tcPr>
            <w:tcW w:w="3443" w:type="dxa"/>
          </w:tcPr>
          <w:p w14:paraId="43095E49" w14:textId="71AEC60D" w:rsidR="009813B1" w:rsidRPr="00297306" w:rsidRDefault="00027F32" w:rsidP="00027F32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Pap smear is effective in diagnosing cervical cancer.</w:t>
            </w:r>
          </w:p>
        </w:tc>
        <w:tc>
          <w:tcPr>
            <w:tcW w:w="373" w:type="dxa"/>
            <w:tcBorders>
              <w:left w:val="single" w:sz="4" w:space="0" w:color="auto"/>
            </w:tcBorders>
          </w:tcPr>
          <w:p w14:paraId="5972FE98" w14:textId="774450C8" w:rsidR="009813B1" w:rsidRPr="00027F32" w:rsidRDefault="009813B1" w:rsidP="009813B1">
            <w:pPr>
              <w:spacing w:line="360" w:lineRule="auto"/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</w:pPr>
            <w:r w:rsidRPr="00027F32"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6</w:t>
            </w:r>
          </w:p>
        </w:tc>
      </w:tr>
    </w:tbl>
    <w:p w14:paraId="7292936C" w14:textId="037806FD" w:rsidR="00313AC8" w:rsidRDefault="00313AC8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2EB0C1F2" w14:textId="12DBF3BB" w:rsidR="00313AC8" w:rsidRDefault="00313AC8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1B221624" w14:textId="7B56F405" w:rsidR="009813B1" w:rsidRDefault="009813B1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51DC6E22" w14:textId="1079F42F" w:rsidR="00F557C3" w:rsidRDefault="00F557C3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31995CC8" w14:textId="58F0CFB1" w:rsidR="00F557C3" w:rsidRDefault="00F557C3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295C9397" w14:textId="5F96DCF9" w:rsidR="00027F32" w:rsidRDefault="00027F32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39A8237C" w14:textId="31763A15" w:rsidR="00027F32" w:rsidRDefault="00027F32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1F9F1717" w14:textId="35459091" w:rsidR="00C06191" w:rsidRDefault="00C06191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48C7E1E4" w14:textId="3731D227" w:rsidR="00C06191" w:rsidRDefault="00C06191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0D57F258" w14:textId="01F8DB16" w:rsidR="00C06191" w:rsidRDefault="00C06191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42F9888C" w14:textId="79F84D7B" w:rsidR="00C06191" w:rsidRDefault="00C06191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45C16ABC" w14:textId="19081B03" w:rsidR="00C06191" w:rsidRDefault="00C06191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6700F650" w14:textId="77777777" w:rsidR="00297306" w:rsidRDefault="00297306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2260F74E" w14:textId="77777777" w:rsidR="00027F32" w:rsidRDefault="00027F32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04EF589D" w14:textId="77777777" w:rsidR="009813B1" w:rsidRDefault="009813B1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tbl>
      <w:tblPr>
        <w:bidiVisual/>
        <w:tblW w:w="9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37"/>
        <w:gridCol w:w="746"/>
        <w:gridCol w:w="816"/>
        <w:gridCol w:w="946"/>
        <w:gridCol w:w="906"/>
        <w:gridCol w:w="4750"/>
        <w:gridCol w:w="391"/>
      </w:tblGrid>
      <w:tr w:rsidR="00313AC8" w:rsidRPr="00CC4F18" w14:paraId="7B658F39" w14:textId="77777777" w:rsidTr="00297306">
        <w:tc>
          <w:tcPr>
            <w:tcW w:w="837" w:type="dxa"/>
          </w:tcPr>
          <w:p w14:paraId="059012FD" w14:textId="77777777" w:rsidR="00313AC8" w:rsidRPr="00CC4F18" w:rsidRDefault="00313AC8" w:rsidP="006F041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4"/>
                <w:szCs w:val="24"/>
                <w:rtl/>
                <w:lang w:val="en-US"/>
              </w:rPr>
            </w:pPr>
            <w:r w:rsidRPr="002D772A">
              <w:rPr>
                <w:rFonts w:asciiTheme="majorBidi" w:hAnsiTheme="majorBidi" w:cstheme="majorBidi"/>
                <w:sz w:val="18"/>
                <w:szCs w:val="18"/>
              </w:rPr>
              <w:t>Strongly agreed</w:t>
            </w:r>
          </w:p>
        </w:tc>
        <w:tc>
          <w:tcPr>
            <w:tcW w:w="746" w:type="dxa"/>
          </w:tcPr>
          <w:p w14:paraId="03352F2F" w14:textId="77777777" w:rsidR="00313AC8" w:rsidRPr="00CC4F18" w:rsidRDefault="00313AC8" w:rsidP="006F041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4"/>
                <w:szCs w:val="24"/>
                <w:rtl/>
                <w:lang w:val="en-US"/>
              </w:rPr>
            </w:pPr>
            <w:r w:rsidRPr="002D772A">
              <w:rPr>
                <w:rFonts w:asciiTheme="majorBidi" w:hAnsiTheme="majorBidi" w:cstheme="majorBidi"/>
                <w:sz w:val="18"/>
                <w:szCs w:val="18"/>
              </w:rPr>
              <w:t>Agreed</w:t>
            </w:r>
          </w:p>
        </w:tc>
        <w:tc>
          <w:tcPr>
            <w:tcW w:w="816" w:type="dxa"/>
          </w:tcPr>
          <w:p w14:paraId="2A5FC530" w14:textId="77777777" w:rsidR="00313AC8" w:rsidRPr="00CC4F18" w:rsidRDefault="00313AC8" w:rsidP="006F041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4"/>
                <w:szCs w:val="24"/>
                <w:rtl/>
                <w:lang w:val="en-US"/>
              </w:rPr>
            </w:pPr>
            <w:r w:rsidRPr="00827091">
              <w:rPr>
                <w:rFonts w:asciiTheme="majorBidi" w:hAnsiTheme="majorBidi" w:cstheme="majorBidi"/>
                <w:sz w:val="18"/>
                <w:szCs w:val="18"/>
              </w:rPr>
              <w:t>Neither agree nor disagree</w:t>
            </w:r>
          </w:p>
        </w:tc>
        <w:tc>
          <w:tcPr>
            <w:tcW w:w="946" w:type="dxa"/>
          </w:tcPr>
          <w:p w14:paraId="371C953D" w14:textId="77777777" w:rsidR="00313AC8" w:rsidRPr="00CC4F18" w:rsidRDefault="00313AC8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2D772A">
              <w:rPr>
                <w:rFonts w:asciiTheme="majorBidi" w:hAnsiTheme="majorBidi" w:cstheme="majorBidi"/>
                <w:sz w:val="18"/>
                <w:szCs w:val="18"/>
              </w:rPr>
              <w:t>Disagreed</w:t>
            </w:r>
          </w:p>
        </w:tc>
        <w:tc>
          <w:tcPr>
            <w:tcW w:w="744" w:type="dxa"/>
          </w:tcPr>
          <w:p w14:paraId="5E96049F" w14:textId="77777777" w:rsidR="00313AC8" w:rsidRPr="00CC4F18" w:rsidRDefault="00313AC8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2D772A">
              <w:rPr>
                <w:rFonts w:asciiTheme="majorBidi" w:hAnsiTheme="majorBidi" w:cstheme="majorBidi"/>
                <w:sz w:val="18"/>
                <w:szCs w:val="18"/>
              </w:rPr>
              <w:t>Strongly disagreed</w:t>
            </w:r>
          </w:p>
        </w:tc>
        <w:tc>
          <w:tcPr>
            <w:tcW w:w="4909" w:type="dxa"/>
            <w:tcBorders>
              <w:right w:val="single" w:sz="4" w:space="0" w:color="auto"/>
            </w:tcBorders>
          </w:tcPr>
          <w:p w14:paraId="3C3C4232" w14:textId="4DF788E0" w:rsidR="00313AC8" w:rsidRPr="00CC4F18" w:rsidRDefault="00313AC8" w:rsidP="006F041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  <w:lang w:val="en-US"/>
              </w:rPr>
            </w:pPr>
            <w:r w:rsidRPr="00977BD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Perceived </w:t>
            </w:r>
            <w:r w:rsidR="008E5C5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arriers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6EC44A5C" w14:textId="77777777" w:rsidR="00313AC8" w:rsidRPr="00CC4F18" w:rsidRDefault="00313AC8" w:rsidP="006F041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</w:tr>
      <w:tr w:rsidR="0058428B" w:rsidRPr="00CC4F18" w14:paraId="38D9851C" w14:textId="77777777" w:rsidTr="00297306">
        <w:tc>
          <w:tcPr>
            <w:tcW w:w="837" w:type="dxa"/>
            <w:tcBorders>
              <w:right w:val="single" w:sz="4" w:space="0" w:color="auto"/>
            </w:tcBorders>
          </w:tcPr>
          <w:p w14:paraId="02347BD1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327EA903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4026B8C0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288A745E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4" w:type="dxa"/>
            <w:tcBorders>
              <w:left w:val="single" w:sz="4" w:space="0" w:color="auto"/>
            </w:tcBorders>
          </w:tcPr>
          <w:p w14:paraId="629F1316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909" w:type="dxa"/>
          </w:tcPr>
          <w:p w14:paraId="0BAC2423" w14:textId="4819DBA8" w:rsidR="0058428B" w:rsidRPr="00297306" w:rsidRDefault="00C06191" w:rsidP="0074337E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Sampling is difficult for me, and I am generally ashamed and disgusted by any kind of </w:t>
            </w:r>
            <w:r w:rsidR="0074337E"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gynecological examination.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65F310D4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1</w:t>
            </w:r>
          </w:p>
        </w:tc>
      </w:tr>
      <w:tr w:rsidR="0058428B" w:rsidRPr="00CC4F18" w14:paraId="7DDCB57A" w14:textId="77777777" w:rsidTr="00297306">
        <w:trPr>
          <w:trHeight w:val="341"/>
        </w:trPr>
        <w:tc>
          <w:tcPr>
            <w:tcW w:w="837" w:type="dxa"/>
            <w:tcBorders>
              <w:right w:val="single" w:sz="4" w:space="0" w:color="auto"/>
            </w:tcBorders>
          </w:tcPr>
          <w:p w14:paraId="0BD452D3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6B7A1F59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47118A19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06EBC929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4" w:type="dxa"/>
            <w:tcBorders>
              <w:left w:val="single" w:sz="4" w:space="0" w:color="auto"/>
            </w:tcBorders>
          </w:tcPr>
          <w:p w14:paraId="1E90E8D6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909" w:type="dxa"/>
          </w:tcPr>
          <w:p w14:paraId="38412366" w14:textId="1E8EC2CA" w:rsidR="0058428B" w:rsidRPr="00297306" w:rsidRDefault="00C06191" w:rsidP="003E2FE1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It is time</w:t>
            </w:r>
            <w:r w:rsidR="003E2FE1"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-</w:t>
            </w: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consuming for me to have a Pap smear.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35F7C8BC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2</w:t>
            </w:r>
          </w:p>
        </w:tc>
      </w:tr>
      <w:tr w:rsidR="0058428B" w:rsidRPr="00CC4F18" w14:paraId="637CC89F" w14:textId="77777777" w:rsidTr="00297306">
        <w:tc>
          <w:tcPr>
            <w:tcW w:w="837" w:type="dxa"/>
            <w:tcBorders>
              <w:right w:val="single" w:sz="4" w:space="0" w:color="auto"/>
            </w:tcBorders>
          </w:tcPr>
          <w:p w14:paraId="172AF9B7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66BAA6A3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2197AE28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5301006F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4" w:type="dxa"/>
            <w:tcBorders>
              <w:left w:val="single" w:sz="4" w:space="0" w:color="auto"/>
            </w:tcBorders>
          </w:tcPr>
          <w:p w14:paraId="687A7C3C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909" w:type="dxa"/>
          </w:tcPr>
          <w:p w14:paraId="3DFD08CD" w14:textId="0B38A381" w:rsidR="0058428B" w:rsidRPr="00297306" w:rsidRDefault="00C06191" w:rsidP="0058428B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If I have cervical cancer, I prefer to be unaware of it</w:t>
            </w:r>
            <w:r w:rsidR="0058428B" w:rsidRPr="00297306">
              <w:rPr>
                <w:rFonts w:ascii="Times New Roman" w:eastAsia="Times New Roman" w:hAnsi="Times New Roman" w:cs="B Koodak" w:hint="cs"/>
                <w:b/>
                <w:bCs/>
                <w:sz w:val="20"/>
                <w:szCs w:val="24"/>
                <w:rtl/>
              </w:rPr>
              <w:t>.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2F4775BE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3</w:t>
            </w:r>
          </w:p>
        </w:tc>
      </w:tr>
      <w:tr w:rsidR="0058428B" w:rsidRPr="00CC4F18" w14:paraId="76B4D4BC" w14:textId="77777777" w:rsidTr="00297306">
        <w:tc>
          <w:tcPr>
            <w:tcW w:w="837" w:type="dxa"/>
            <w:tcBorders>
              <w:right w:val="single" w:sz="4" w:space="0" w:color="auto"/>
            </w:tcBorders>
          </w:tcPr>
          <w:p w14:paraId="45296A5B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60E202CB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59920880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525CFFC6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4" w:type="dxa"/>
            <w:tcBorders>
              <w:left w:val="single" w:sz="4" w:space="0" w:color="auto"/>
            </w:tcBorders>
          </w:tcPr>
          <w:p w14:paraId="54CD30A3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909" w:type="dxa"/>
          </w:tcPr>
          <w:p w14:paraId="5ECFB1A8" w14:textId="65D38331" w:rsidR="0058428B" w:rsidRPr="00297306" w:rsidRDefault="00C06191" w:rsidP="0058428B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Disease and cancer are the result</w:t>
            </w:r>
            <w:r w:rsidR="003E2FE1"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s</w:t>
            </w: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 of divine destiny.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60DF6F11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4</w:t>
            </w:r>
          </w:p>
        </w:tc>
      </w:tr>
      <w:tr w:rsidR="0058428B" w:rsidRPr="00CC4F18" w14:paraId="23B84FE0" w14:textId="77777777" w:rsidTr="00297306">
        <w:tc>
          <w:tcPr>
            <w:tcW w:w="837" w:type="dxa"/>
            <w:tcBorders>
              <w:right w:val="single" w:sz="4" w:space="0" w:color="auto"/>
            </w:tcBorders>
          </w:tcPr>
          <w:p w14:paraId="12523047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7612D08F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4AD7E3B4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57473DA4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4" w:type="dxa"/>
            <w:tcBorders>
              <w:left w:val="single" w:sz="4" w:space="0" w:color="auto"/>
            </w:tcBorders>
          </w:tcPr>
          <w:p w14:paraId="6314A0D5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909" w:type="dxa"/>
          </w:tcPr>
          <w:p w14:paraId="296AE691" w14:textId="19483784" w:rsidR="0058428B" w:rsidRPr="00297306" w:rsidRDefault="00C06191" w:rsidP="0058428B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I do not have a Pap smear because I am afraid the result will be positive</w:t>
            </w:r>
            <w:r w:rsidR="0058428B" w:rsidRPr="00297306">
              <w:rPr>
                <w:rFonts w:ascii="Times New Roman" w:eastAsia="Times New Roman" w:hAnsi="Times New Roman" w:cs="B Koodak" w:hint="cs"/>
                <w:b/>
                <w:bCs/>
                <w:sz w:val="20"/>
                <w:szCs w:val="24"/>
                <w:rtl/>
              </w:rPr>
              <w:t>.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051C24B1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5</w:t>
            </w:r>
          </w:p>
        </w:tc>
      </w:tr>
      <w:tr w:rsidR="0058428B" w:rsidRPr="00CC4F18" w14:paraId="77DD348C" w14:textId="77777777" w:rsidTr="00297306">
        <w:tc>
          <w:tcPr>
            <w:tcW w:w="837" w:type="dxa"/>
            <w:tcBorders>
              <w:right w:val="single" w:sz="4" w:space="0" w:color="auto"/>
            </w:tcBorders>
          </w:tcPr>
          <w:p w14:paraId="55BF9E4B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33288747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34DA7514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3BCA4247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4" w:type="dxa"/>
            <w:tcBorders>
              <w:left w:val="single" w:sz="4" w:space="0" w:color="auto"/>
            </w:tcBorders>
          </w:tcPr>
          <w:p w14:paraId="595D789B" w14:textId="77777777" w:rsidR="0058428B" w:rsidRPr="00CC4F18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909" w:type="dxa"/>
          </w:tcPr>
          <w:p w14:paraId="71E8B1D7" w14:textId="63593E9A" w:rsidR="0058428B" w:rsidRPr="00297306" w:rsidRDefault="00C06191" w:rsidP="0058428B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I doubt the effectiveness of Pap smears for diagnosing and preventing cervical cancer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06FB75A7" w14:textId="7C35D77E" w:rsidR="0058428B" w:rsidRDefault="0058428B" w:rsidP="0058428B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6</w:t>
            </w:r>
          </w:p>
        </w:tc>
      </w:tr>
    </w:tbl>
    <w:p w14:paraId="6C013661" w14:textId="77777777" w:rsidR="00313AC8" w:rsidRPr="0078177D" w:rsidRDefault="00313AC8" w:rsidP="00977B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rtl/>
          <w:lang w:val="en-US" w:bidi="fa-IR"/>
        </w:rPr>
      </w:pPr>
    </w:p>
    <w:p w14:paraId="0E9B7AF8" w14:textId="0ED2AAF7" w:rsidR="00977BDD" w:rsidRDefault="00977BDD" w:rsidP="00C26EC4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tbl>
      <w:tblPr>
        <w:bidiVisual/>
        <w:tblW w:w="9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37"/>
        <w:gridCol w:w="746"/>
        <w:gridCol w:w="816"/>
        <w:gridCol w:w="946"/>
        <w:gridCol w:w="906"/>
        <w:gridCol w:w="4747"/>
        <w:gridCol w:w="394"/>
      </w:tblGrid>
      <w:tr w:rsidR="001D039F" w:rsidRPr="00CC4F18" w14:paraId="6CE6727F" w14:textId="77777777" w:rsidTr="006F0417">
        <w:tc>
          <w:tcPr>
            <w:tcW w:w="837" w:type="dxa"/>
          </w:tcPr>
          <w:p w14:paraId="5EE4302A" w14:textId="77777777" w:rsidR="001D039F" w:rsidRPr="00CC4F18" w:rsidRDefault="001D039F" w:rsidP="006F041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4"/>
                <w:szCs w:val="24"/>
                <w:rtl/>
                <w:lang w:val="en-US"/>
              </w:rPr>
            </w:pPr>
            <w:bookmarkStart w:id="0" w:name="_Hlk71901452"/>
            <w:r w:rsidRPr="002D772A">
              <w:rPr>
                <w:rFonts w:asciiTheme="majorBidi" w:hAnsiTheme="majorBidi" w:cstheme="majorBidi"/>
                <w:sz w:val="18"/>
                <w:szCs w:val="18"/>
              </w:rPr>
              <w:t>Strongly agreed</w:t>
            </w:r>
          </w:p>
        </w:tc>
        <w:tc>
          <w:tcPr>
            <w:tcW w:w="746" w:type="dxa"/>
          </w:tcPr>
          <w:p w14:paraId="7318A9ED" w14:textId="77777777" w:rsidR="001D039F" w:rsidRPr="00CC4F18" w:rsidRDefault="001D039F" w:rsidP="006F041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4"/>
                <w:szCs w:val="24"/>
                <w:rtl/>
                <w:lang w:val="en-US"/>
              </w:rPr>
            </w:pPr>
            <w:r w:rsidRPr="002D772A">
              <w:rPr>
                <w:rFonts w:asciiTheme="majorBidi" w:hAnsiTheme="majorBidi" w:cstheme="majorBidi"/>
                <w:sz w:val="18"/>
                <w:szCs w:val="18"/>
              </w:rPr>
              <w:t>Agreed</w:t>
            </w:r>
          </w:p>
        </w:tc>
        <w:tc>
          <w:tcPr>
            <w:tcW w:w="816" w:type="dxa"/>
          </w:tcPr>
          <w:p w14:paraId="143BCDCE" w14:textId="77777777" w:rsidR="001D039F" w:rsidRPr="00CC4F18" w:rsidRDefault="001D039F" w:rsidP="006F041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4"/>
                <w:szCs w:val="24"/>
                <w:rtl/>
                <w:lang w:val="en-US"/>
              </w:rPr>
            </w:pPr>
            <w:r w:rsidRPr="00827091">
              <w:rPr>
                <w:rFonts w:asciiTheme="majorBidi" w:hAnsiTheme="majorBidi" w:cstheme="majorBidi"/>
                <w:sz w:val="18"/>
                <w:szCs w:val="18"/>
              </w:rPr>
              <w:t>Neither agree nor disagree</w:t>
            </w:r>
          </w:p>
        </w:tc>
        <w:tc>
          <w:tcPr>
            <w:tcW w:w="946" w:type="dxa"/>
          </w:tcPr>
          <w:p w14:paraId="5553101B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2D772A">
              <w:rPr>
                <w:rFonts w:asciiTheme="majorBidi" w:hAnsiTheme="majorBidi" w:cstheme="majorBidi"/>
                <w:sz w:val="18"/>
                <w:szCs w:val="18"/>
              </w:rPr>
              <w:t>Disagreed</w:t>
            </w:r>
          </w:p>
        </w:tc>
        <w:tc>
          <w:tcPr>
            <w:tcW w:w="906" w:type="dxa"/>
          </w:tcPr>
          <w:p w14:paraId="6E9DC574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2D772A">
              <w:rPr>
                <w:rFonts w:asciiTheme="majorBidi" w:hAnsiTheme="majorBidi" w:cstheme="majorBidi"/>
                <w:sz w:val="18"/>
                <w:szCs w:val="18"/>
              </w:rPr>
              <w:t>Strongly disagreed</w:t>
            </w:r>
          </w:p>
        </w:tc>
        <w:tc>
          <w:tcPr>
            <w:tcW w:w="4747" w:type="dxa"/>
            <w:tcBorders>
              <w:right w:val="single" w:sz="4" w:space="0" w:color="auto"/>
            </w:tcBorders>
          </w:tcPr>
          <w:p w14:paraId="35ACF7B1" w14:textId="76531E05" w:rsidR="001D039F" w:rsidRPr="00CC4F18" w:rsidRDefault="001D039F" w:rsidP="006F041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ubjective Norms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47A70137" w14:textId="77777777" w:rsidR="001D039F" w:rsidRPr="00CC4F18" w:rsidRDefault="001D039F" w:rsidP="006F041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</w:tr>
      <w:tr w:rsidR="001D039F" w:rsidRPr="00CC4F18" w14:paraId="706258EA" w14:textId="77777777" w:rsidTr="006F0417">
        <w:tc>
          <w:tcPr>
            <w:tcW w:w="837" w:type="dxa"/>
            <w:tcBorders>
              <w:right w:val="single" w:sz="4" w:space="0" w:color="auto"/>
            </w:tcBorders>
          </w:tcPr>
          <w:p w14:paraId="5FC351F8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632C7D38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3CCCBD4A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15868199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64268985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747" w:type="dxa"/>
          </w:tcPr>
          <w:p w14:paraId="3576A356" w14:textId="58489347" w:rsidR="001D039F" w:rsidRPr="00297306" w:rsidRDefault="003E5C9D" w:rsidP="003E5C9D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My partner encourages me to have regular Pap smears.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2364E2ED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1</w:t>
            </w:r>
          </w:p>
        </w:tc>
      </w:tr>
      <w:tr w:rsidR="001D039F" w:rsidRPr="00CC4F18" w14:paraId="0D5F1210" w14:textId="77777777" w:rsidTr="003E5C9D">
        <w:trPr>
          <w:trHeight w:val="638"/>
        </w:trPr>
        <w:tc>
          <w:tcPr>
            <w:tcW w:w="837" w:type="dxa"/>
            <w:tcBorders>
              <w:right w:val="single" w:sz="4" w:space="0" w:color="auto"/>
            </w:tcBorders>
          </w:tcPr>
          <w:p w14:paraId="07F9F967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1BE1A994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3B335F58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3CDD7EDF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18590AEE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747" w:type="dxa"/>
          </w:tcPr>
          <w:p w14:paraId="2B04FEBD" w14:textId="019883DE" w:rsidR="001D039F" w:rsidRPr="00297306" w:rsidRDefault="003E5C9D" w:rsidP="003E5C9D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My closest friends think that it is better to have a regular Pap smear.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79AD6DED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2</w:t>
            </w:r>
          </w:p>
        </w:tc>
      </w:tr>
      <w:tr w:rsidR="001D039F" w:rsidRPr="00CC4F18" w14:paraId="0D419AFE" w14:textId="77777777" w:rsidTr="006F0417">
        <w:tc>
          <w:tcPr>
            <w:tcW w:w="837" w:type="dxa"/>
            <w:tcBorders>
              <w:right w:val="single" w:sz="4" w:space="0" w:color="auto"/>
            </w:tcBorders>
          </w:tcPr>
          <w:p w14:paraId="1344B81F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4E583B9A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29F36195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78F35469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29FA44B2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747" w:type="dxa"/>
          </w:tcPr>
          <w:p w14:paraId="012A2095" w14:textId="4926C1F2" w:rsidR="001D039F" w:rsidRPr="00297306" w:rsidRDefault="003E5C9D" w:rsidP="003E5C9D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My doctor thinks it is better to have a regular Pap smear.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4830A548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3</w:t>
            </w:r>
          </w:p>
        </w:tc>
      </w:tr>
      <w:tr w:rsidR="001D039F" w:rsidRPr="00CC4F18" w14:paraId="410DC9DB" w14:textId="77777777" w:rsidTr="006F0417">
        <w:tc>
          <w:tcPr>
            <w:tcW w:w="837" w:type="dxa"/>
            <w:tcBorders>
              <w:right w:val="single" w:sz="4" w:space="0" w:color="auto"/>
            </w:tcBorders>
          </w:tcPr>
          <w:p w14:paraId="28E3CD6E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464CAF8E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06F7B614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6810C86C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66E5C90C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747" w:type="dxa"/>
          </w:tcPr>
          <w:p w14:paraId="185ECE31" w14:textId="34486518" w:rsidR="001D039F" w:rsidRPr="00297306" w:rsidRDefault="003E5C9D" w:rsidP="003E5C9D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Health professionals think it is best to get regular Pap smears.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0818F8CF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4</w:t>
            </w:r>
          </w:p>
        </w:tc>
      </w:tr>
      <w:tr w:rsidR="001D039F" w:rsidRPr="00CC4F18" w14:paraId="5C8D20FE" w14:textId="77777777" w:rsidTr="006F0417">
        <w:tc>
          <w:tcPr>
            <w:tcW w:w="837" w:type="dxa"/>
            <w:tcBorders>
              <w:right w:val="single" w:sz="4" w:space="0" w:color="auto"/>
            </w:tcBorders>
          </w:tcPr>
          <w:p w14:paraId="4905BA4A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6" w:type="dxa"/>
            <w:tcBorders>
              <w:right w:val="single" w:sz="4" w:space="0" w:color="auto"/>
            </w:tcBorders>
          </w:tcPr>
          <w:p w14:paraId="7BC879A7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14:paraId="54EFF487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1484B86F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42A4488D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747" w:type="dxa"/>
          </w:tcPr>
          <w:p w14:paraId="338014FA" w14:textId="45547178" w:rsidR="001D039F" w:rsidRPr="00297306" w:rsidRDefault="003E5C9D" w:rsidP="0079464D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Training programs encourage me to have regular Pap smears</w:t>
            </w:r>
          </w:p>
        </w:tc>
        <w:tc>
          <w:tcPr>
            <w:tcW w:w="394" w:type="dxa"/>
            <w:tcBorders>
              <w:left w:val="single" w:sz="4" w:space="0" w:color="auto"/>
            </w:tcBorders>
          </w:tcPr>
          <w:p w14:paraId="53B186CC" w14:textId="77777777" w:rsidR="001D039F" w:rsidRPr="00CC4F18" w:rsidRDefault="001D039F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5</w:t>
            </w:r>
          </w:p>
        </w:tc>
      </w:tr>
    </w:tbl>
    <w:p w14:paraId="42F57DB4" w14:textId="35A895A0" w:rsidR="001D039F" w:rsidRDefault="001D039F" w:rsidP="00C26EC4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1F80DF16" w14:textId="6B9C8137" w:rsidR="003E26D0" w:rsidRDefault="003E26D0" w:rsidP="00C26EC4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6E16059A" w14:textId="3D07A757" w:rsidR="003E26D0" w:rsidRDefault="003E26D0" w:rsidP="00C26EC4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rtl/>
          <w:lang w:val="en-US" w:bidi="fa-IR"/>
        </w:rPr>
      </w:pPr>
    </w:p>
    <w:p w14:paraId="69AB92F0" w14:textId="7630F553" w:rsidR="003E5C9D" w:rsidRDefault="003E5C9D" w:rsidP="00C26EC4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rtl/>
          <w:lang w:val="en-US" w:bidi="fa-IR"/>
        </w:rPr>
      </w:pPr>
    </w:p>
    <w:p w14:paraId="4F405FD2" w14:textId="5391DE89" w:rsidR="003E5C9D" w:rsidRDefault="003E5C9D" w:rsidP="00C26EC4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1E1314B9" w14:textId="09B92D8D" w:rsidR="003E5C9D" w:rsidRDefault="003E5C9D" w:rsidP="00C26EC4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20152AEE" w14:textId="77777777" w:rsidR="00297306" w:rsidRDefault="00297306" w:rsidP="00C26EC4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rtl/>
          <w:lang w:val="en-US" w:bidi="fa-IR"/>
        </w:rPr>
      </w:pPr>
    </w:p>
    <w:p w14:paraId="4750D8E4" w14:textId="77777777" w:rsidR="003E26D0" w:rsidRDefault="003E26D0" w:rsidP="00C26EC4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rtl/>
          <w:lang w:val="en-US" w:bidi="fa-IR"/>
        </w:rPr>
      </w:pPr>
    </w:p>
    <w:tbl>
      <w:tblPr>
        <w:bidiVisual/>
        <w:tblW w:w="9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32"/>
        <w:gridCol w:w="743"/>
        <w:gridCol w:w="886"/>
        <w:gridCol w:w="939"/>
        <w:gridCol w:w="901"/>
        <w:gridCol w:w="4698"/>
        <w:gridCol w:w="393"/>
      </w:tblGrid>
      <w:tr w:rsidR="003E26D0" w:rsidRPr="00CC4F18" w14:paraId="17272731" w14:textId="77777777" w:rsidTr="00605186">
        <w:tc>
          <w:tcPr>
            <w:tcW w:w="832" w:type="dxa"/>
          </w:tcPr>
          <w:bookmarkEnd w:id="0"/>
          <w:p w14:paraId="6DE51052" w14:textId="0270BC75" w:rsidR="003E26D0" w:rsidRPr="00CC4F18" w:rsidRDefault="00C52506" w:rsidP="00F51BB2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4"/>
                <w:szCs w:val="24"/>
                <w:rtl/>
                <w:lang w:val="en-US"/>
              </w:rPr>
            </w:pPr>
            <w:r w:rsidRPr="00C5250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ery high</w:t>
            </w:r>
          </w:p>
        </w:tc>
        <w:tc>
          <w:tcPr>
            <w:tcW w:w="743" w:type="dxa"/>
          </w:tcPr>
          <w:p w14:paraId="07B01E0B" w14:textId="510686DD" w:rsidR="003E26D0" w:rsidRPr="00CC4F18" w:rsidRDefault="00C52506" w:rsidP="00F51BB2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4"/>
                <w:szCs w:val="24"/>
                <w:rtl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886" w:type="dxa"/>
          </w:tcPr>
          <w:p w14:paraId="0A7D300A" w14:textId="23BA5828" w:rsidR="003E26D0" w:rsidRPr="00CC4F18" w:rsidRDefault="00C52506" w:rsidP="00F51BB2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4"/>
                <w:szCs w:val="24"/>
                <w:rtl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939" w:type="dxa"/>
          </w:tcPr>
          <w:p w14:paraId="7FA8B144" w14:textId="64B0488B" w:rsidR="003E26D0" w:rsidRPr="00CC4F18" w:rsidRDefault="00C52506" w:rsidP="00F51BB2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901" w:type="dxa"/>
          </w:tcPr>
          <w:p w14:paraId="05A58268" w14:textId="2C2C77D0" w:rsidR="003E26D0" w:rsidRPr="00CC4F18" w:rsidRDefault="00C52506" w:rsidP="00F51BB2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 w:rsidRPr="00C5250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ery low</w:t>
            </w:r>
          </w:p>
        </w:tc>
        <w:tc>
          <w:tcPr>
            <w:tcW w:w="4698" w:type="dxa"/>
            <w:tcBorders>
              <w:right w:val="single" w:sz="4" w:space="0" w:color="auto"/>
            </w:tcBorders>
          </w:tcPr>
          <w:p w14:paraId="39887745" w14:textId="0BE0AC1E" w:rsidR="003E26D0" w:rsidRPr="00CC4F18" w:rsidRDefault="00785EDD" w:rsidP="00785EDD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785ED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erceived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  <w:r w:rsidRPr="00785ED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ehavior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l</w:t>
            </w:r>
            <w:r w:rsidRPr="00785ED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Pr="00785ED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ontrol</w:t>
            </w:r>
          </w:p>
        </w:tc>
        <w:tc>
          <w:tcPr>
            <w:tcW w:w="393" w:type="dxa"/>
            <w:tcBorders>
              <w:left w:val="single" w:sz="4" w:space="0" w:color="auto"/>
            </w:tcBorders>
          </w:tcPr>
          <w:p w14:paraId="43546157" w14:textId="77777777" w:rsidR="003E26D0" w:rsidRPr="00CC4F18" w:rsidRDefault="003E26D0" w:rsidP="006F041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</w:tr>
      <w:tr w:rsidR="003E26D0" w:rsidRPr="00CC4F18" w14:paraId="275405CC" w14:textId="77777777" w:rsidTr="00605186">
        <w:tc>
          <w:tcPr>
            <w:tcW w:w="832" w:type="dxa"/>
            <w:tcBorders>
              <w:right w:val="single" w:sz="4" w:space="0" w:color="auto"/>
            </w:tcBorders>
          </w:tcPr>
          <w:p w14:paraId="54173B72" w14:textId="77777777" w:rsidR="003E26D0" w:rsidRPr="00CC4F18" w:rsidRDefault="003E26D0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3" w:type="dxa"/>
            <w:tcBorders>
              <w:right w:val="single" w:sz="4" w:space="0" w:color="auto"/>
            </w:tcBorders>
          </w:tcPr>
          <w:p w14:paraId="1A506A8B" w14:textId="77777777" w:rsidR="003E26D0" w:rsidRPr="00CC4F18" w:rsidRDefault="003E26D0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1A142014" w14:textId="77777777" w:rsidR="003E26D0" w:rsidRPr="00CC4F18" w:rsidRDefault="003E26D0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39" w:type="dxa"/>
            <w:tcBorders>
              <w:right w:val="single" w:sz="4" w:space="0" w:color="auto"/>
            </w:tcBorders>
          </w:tcPr>
          <w:p w14:paraId="111F60FB" w14:textId="77777777" w:rsidR="003E26D0" w:rsidRPr="00CC4F18" w:rsidRDefault="003E26D0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7BD83C1F" w14:textId="77777777" w:rsidR="003E26D0" w:rsidRPr="00CC4F18" w:rsidRDefault="003E26D0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698" w:type="dxa"/>
          </w:tcPr>
          <w:p w14:paraId="31876148" w14:textId="7E5CD766" w:rsidR="003E26D0" w:rsidRPr="00297306" w:rsidRDefault="003E5C9D" w:rsidP="001D139B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I will do a schedule</w:t>
            </w:r>
            <w:r w:rsidR="003E2FE1"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d</w:t>
            </w: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 Pap smear test even if I do not have time.</w:t>
            </w:r>
          </w:p>
        </w:tc>
        <w:tc>
          <w:tcPr>
            <w:tcW w:w="393" w:type="dxa"/>
            <w:tcBorders>
              <w:left w:val="single" w:sz="4" w:space="0" w:color="auto"/>
            </w:tcBorders>
          </w:tcPr>
          <w:p w14:paraId="31ABCFEA" w14:textId="77777777" w:rsidR="003E26D0" w:rsidRPr="00CC4F18" w:rsidRDefault="003E26D0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1</w:t>
            </w:r>
          </w:p>
        </w:tc>
      </w:tr>
      <w:tr w:rsidR="003E26D0" w:rsidRPr="00CC4F18" w14:paraId="44AE1D46" w14:textId="77777777" w:rsidTr="00297306">
        <w:trPr>
          <w:trHeight w:val="620"/>
        </w:trPr>
        <w:tc>
          <w:tcPr>
            <w:tcW w:w="832" w:type="dxa"/>
            <w:tcBorders>
              <w:right w:val="single" w:sz="4" w:space="0" w:color="auto"/>
            </w:tcBorders>
          </w:tcPr>
          <w:p w14:paraId="5D6F2904" w14:textId="77777777" w:rsidR="003E26D0" w:rsidRPr="00CC4F18" w:rsidRDefault="003E26D0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3" w:type="dxa"/>
            <w:tcBorders>
              <w:right w:val="single" w:sz="4" w:space="0" w:color="auto"/>
            </w:tcBorders>
          </w:tcPr>
          <w:p w14:paraId="0C856A5A" w14:textId="77777777" w:rsidR="003E26D0" w:rsidRPr="00CC4F18" w:rsidRDefault="003E26D0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754DC7BF" w14:textId="77777777" w:rsidR="003E26D0" w:rsidRPr="00CC4F18" w:rsidRDefault="003E26D0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39" w:type="dxa"/>
            <w:tcBorders>
              <w:right w:val="single" w:sz="4" w:space="0" w:color="auto"/>
            </w:tcBorders>
          </w:tcPr>
          <w:p w14:paraId="43F4EE69" w14:textId="77777777" w:rsidR="003E26D0" w:rsidRPr="00CC4F18" w:rsidRDefault="003E26D0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266B0E15" w14:textId="77777777" w:rsidR="003E26D0" w:rsidRPr="00CC4F18" w:rsidRDefault="003E26D0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698" w:type="dxa"/>
          </w:tcPr>
          <w:p w14:paraId="74081098" w14:textId="4AC053C6" w:rsidR="003E26D0" w:rsidRPr="00297306" w:rsidRDefault="001D139B" w:rsidP="00605186">
            <w:pPr>
              <w:spacing w:after="0" w:line="240" w:lineRule="auto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</w:rPr>
            </w:pP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I </w:t>
            </w:r>
            <w:r w:rsidR="00F51BB2"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perform</w:t>
            </w: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 a schedule</w:t>
            </w:r>
            <w:r w:rsidR="003E2FE1"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>d</w:t>
            </w:r>
            <w:r w:rsidRPr="00297306"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</w:rPr>
              <w:t xml:space="preserve"> Pap smear even if I am afraid of a positive result.</w:t>
            </w:r>
          </w:p>
        </w:tc>
        <w:tc>
          <w:tcPr>
            <w:tcW w:w="393" w:type="dxa"/>
            <w:tcBorders>
              <w:left w:val="single" w:sz="4" w:space="0" w:color="auto"/>
            </w:tcBorders>
          </w:tcPr>
          <w:p w14:paraId="747196AB" w14:textId="77777777" w:rsidR="003E26D0" w:rsidRPr="00CC4F18" w:rsidRDefault="003E26D0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2</w:t>
            </w:r>
          </w:p>
        </w:tc>
      </w:tr>
    </w:tbl>
    <w:p w14:paraId="33F4955F" w14:textId="636FB0D5" w:rsidR="003E26D0" w:rsidRDefault="003E26D0" w:rsidP="00C26EC4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4EDFC10E" w14:textId="78FE2294" w:rsidR="00A0700B" w:rsidRDefault="00A0700B" w:rsidP="00C26EC4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tbl>
      <w:tblPr>
        <w:bidiVisual/>
        <w:tblW w:w="9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32"/>
        <w:gridCol w:w="743"/>
        <w:gridCol w:w="886"/>
        <w:gridCol w:w="939"/>
        <w:gridCol w:w="901"/>
        <w:gridCol w:w="4698"/>
        <w:gridCol w:w="393"/>
      </w:tblGrid>
      <w:tr w:rsidR="00A0700B" w:rsidRPr="00CC4F18" w14:paraId="2D6962B3" w14:textId="77777777" w:rsidTr="006F0417">
        <w:tc>
          <w:tcPr>
            <w:tcW w:w="832" w:type="dxa"/>
          </w:tcPr>
          <w:p w14:paraId="2C6105CF" w14:textId="77777777" w:rsidR="00A0700B" w:rsidRPr="00F51BB2" w:rsidRDefault="00A0700B" w:rsidP="00F51BB2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en-US"/>
              </w:rPr>
            </w:pPr>
            <w:r w:rsidRPr="00C5250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ery high</w:t>
            </w:r>
          </w:p>
        </w:tc>
        <w:tc>
          <w:tcPr>
            <w:tcW w:w="743" w:type="dxa"/>
          </w:tcPr>
          <w:p w14:paraId="21289597" w14:textId="77777777" w:rsidR="00A0700B" w:rsidRPr="00F51BB2" w:rsidRDefault="00A0700B" w:rsidP="00F51BB2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en-US"/>
              </w:rPr>
            </w:pPr>
            <w:r w:rsidRPr="00F51BB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886" w:type="dxa"/>
          </w:tcPr>
          <w:p w14:paraId="2CFF8EF5" w14:textId="77777777" w:rsidR="00A0700B" w:rsidRPr="00F51BB2" w:rsidRDefault="00A0700B" w:rsidP="00F51BB2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en-US"/>
              </w:rPr>
            </w:pPr>
            <w:r w:rsidRPr="00F51BB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939" w:type="dxa"/>
          </w:tcPr>
          <w:p w14:paraId="631C2352" w14:textId="77777777" w:rsidR="00A0700B" w:rsidRPr="00F51BB2" w:rsidRDefault="00A0700B" w:rsidP="00F51BB2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en-US"/>
              </w:rPr>
            </w:pPr>
            <w:r w:rsidRPr="00F51BB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low</w:t>
            </w:r>
          </w:p>
        </w:tc>
        <w:tc>
          <w:tcPr>
            <w:tcW w:w="901" w:type="dxa"/>
          </w:tcPr>
          <w:p w14:paraId="4983E438" w14:textId="40FD29B3" w:rsidR="00A0700B" w:rsidRPr="00F51BB2" w:rsidRDefault="00A0700B" w:rsidP="00F51BB2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en-US"/>
              </w:rPr>
            </w:pPr>
            <w:r w:rsidRPr="00C5250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ery low</w:t>
            </w:r>
          </w:p>
        </w:tc>
        <w:tc>
          <w:tcPr>
            <w:tcW w:w="4698" w:type="dxa"/>
            <w:tcBorders>
              <w:right w:val="single" w:sz="4" w:space="0" w:color="auto"/>
            </w:tcBorders>
          </w:tcPr>
          <w:p w14:paraId="63D7139B" w14:textId="6D1094C6" w:rsidR="00A0700B" w:rsidRPr="00CC4F18" w:rsidRDefault="00651CA6" w:rsidP="00651CA6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b/>
                <w:bCs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  <w:r w:rsidRPr="00651CA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ehavior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l</w:t>
            </w:r>
            <w:r w:rsidRPr="00651CA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I</w:t>
            </w:r>
            <w:r w:rsidRPr="00651CA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tention</w:t>
            </w:r>
          </w:p>
        </w:tc>
        <w:tc>
          <w:tcPr>
            <w:tcW w:w="393" w:type="dxa"/>
            <w:tcBorders>
              <w:left w:val="single" w:sz="4" w:space="0" w:color="auto"/>
            </w:tcBorders>
          </w:tcPr>
          <w:p w14:paraId="4D18044A" w14:textId="77777777" w:rsidR="00A0700B" w:rsidRPr="00CC4F18" w:rsidRDefault="00A0700B" w:rsidP="006F041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</w:tr>
      <w:tr w:rsidR="00A0700B" w:rsidRPr="00CC4F18" w14:paraId="4A74CFC0" w14:textId="77777777" w:rsidTr="006F0417">
        <w:tc>
          <w:tcPr>
            <w:tcW w:w="832" w:type="dxa"/>
            <w:tcBorders>
              <w:right w:val="single" w:sz="4" w:space="0" w:color="auto"/>
            </w:tcBorders>
          </w:tcPr>
          <w:p w14:paraId="3EFC425F" w14:textId="77777777" w:rsidR="00A0700B" w:rsidRPr="00CC4F18" w:rsidRDefault="00A0700B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3" w:type="dxa"/>
            <w:tcBorders>
              <w:right w:val="single" w:sz="4" w:space="0" w:color="auto"/>
            </w:tcBorders>
          </w:tcPr>
          <w:p w14:paraId="6E8B0C14" w14:textId="77777777" w:rsidR="00A0700B" w:rsidRPr="00CC4F18" w:rsidRDefault="00A0700B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675B45BD" w14:textId="77777777" w:rsidR="00A0700B" w:rsidRPr="00CC4F18" w:rsidRDefault="00A0700B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39" w:type="dxa"/>
            <w:tcBorders>
              <w:right w:val="single" w:sz="4" w:space="0" w:color="auto"/>
            </w:tcBorders>
          </w:tcPr>
          <w:p w14:paraId="338F41D9" w14:textId="77777777" w:rsidR="00A0700B" w:rsidRPr="00CC4F18" w:rsidRDefault="00A0700B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19DDE1AC" w14:textId="77777777" w:rsidR="00A0700B" w:rsidRPr="00CC4F18" w:rsidRDefault="00A0700B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698" w:type="dxa"/>
          </w:tcPr>
          <w:p w14:paraId="70275408" w14:textId="04B9537C" w:rsidR="00A0700B" w:rsidRPr="001D139B" w:rsidRDefault="000C2A83" w:rsidP="00297306">
            <w:pPr>
              <w:spacing w:after="0" w:line="240" w:lineRule="auto"/>
              <w:rPr>
                <w:rStyle w:val="jlqj4b"/>
                <w:rFonts w:asciiTheme="majorBidi" w:hAnsiTheme="majorBidi" w:cstheme="majorBidi"/>
                <w:b/>
                <w:bCs/>
                <w:rtl/>
                <w:lang w:val="en"/>
              </w:rPr>
            </w:pPr>
            <w:r w:rsidRPr="001D139B">
              <w:rPr>
                <w:rStyle w:val="jlqj4b"/>
                <w:rFonts w:asciiTheme="majorBidi" w:hAnsiTheme="majorBidi" w:cstheme="majorBidi"/>
                <w:b/>
                <w:bCs/>
                <w:lang w:val="en"/>
              </w:rPr>
              <w:t>I</w:t>
            </w:r>
            <w:r w:rsidR="00B90C1B" w:rsidRPr="00B90C1B">
              <w:rPr>
                <w:rStyle w:val="jlqj4b"/>
                <w:rFonts w:asciiTheme="majorBidi" w:hAnsiTheme="majorBidi" w:cstheme="majorBidi"/>
                <w:b/>
                <w:bCs/>
                <w:lang w:val="en"/>
              </w:rPr>
              <w:t xml:space="preserve"> </w:t>
            </w:r>
            <w:r w:rsidR="00B90C1B">
              <w:rPr>
                <w:rStyle w:val="jlqj4b"/>
                <w:rFonts w:asciiTheme="majorBidi" w:hAnsiTheme="majorBidi" w:cstheme="majorBidi"/>
                <w:b/>
                <w:bCs/>
                <w:lang w:val="en-US"/>
              </w:rPr>
              <w:t>plan</w:t>
            </w:r>
            <w:r w:rsidR="00B90C1B" w:rsidRPr="00B90C1B">
              <w:rPr>
                <w:rStyle w:val="jlqj4b"/>
                <w:rFonts w:asciiTheme="majorBidi" w:hAnsiTheme="majorBidi" w:cstheme="majorBidi"/>
                <w:b/>
                <w:bCs/>
                <w:lang w:val="en"/>
              </w:rPr>
              <w:t xml:space="preserve"> to pursue my doctor </w:t>
            </w:r>
            <w:r w:rsidR="00297306">
              <w:rPr>
                <w:rStyle w:val="jlqj4b"/>
                <w:rFonts w:asciiTheme="majorBidi" w:hAnsiTheme="majorBidi" w:cstheme="majorBidi"/>
                <w:b/>
                <w:bCs/>
                <w:lang w:val="en"/>
              </w:rPr>
              <w:t xml:space="preserve">on </w:t>
            </w:r>
            <w:r w:rsidR="00B90C1B" w:rsidRPr="00B90C1B">
              <w:rPr>
                <w:rStyle w:val="jlqj4b"/>
                <w:rFonts w:asciiTheme="majorBidi" w:hAnsiTheme="majorBidi" w:cstheme="majorBidi"/>
                <w:b/>
                <w:bCs/>
                <w:lang w:val="en"/>
              </w:rPr>
              <w:t>how to prepare for a Pap smear</w:t>
            </w:r>
            <w:r w:rsidR="007E05D5">
              <w:rPr>
                <w:rStyle w:val="jlqj4b"/>
                <w:rFonts w:asciiTheme="majorBidi" w:hAnsiTheme="majorBidi" w:cstheme="majorBidi" w:hint="cs"/>
                <w:b/>
                <w:bCs/>
                <w:rtl/>
                <w:lang w:val="en"/>
              </w:rPr>
              <w:t xml:space="preserve"> </w:t>
            </w:r>
            <w:r w:rsidR="007E05D5">
              <w:rPr>
                <w:rStyle w:val="jlqj4b"/>
                <w:rFonts w:asciiTheme="majorBidi" w:hAnsiTheme="majorBidi" w:cstheme="majorBidi"/>
                <w:b/>
                <w:bCs/>
                <w:lang w:val="en-US"/>
              </w:rPr>
              <w:t>test</w:t>
            </w:r>
            <w:r w:rsidR="00B90C1B" w:rsidRPr="00B90C1B">
              <w:rPr>
                <w:rStyle w:val="jlqj4b"/>
                <w:rFonts w:asciiTheme="majorBidi" w:hAnsiTheme="majorBidi" w:cstheme="majorBidi"/>
                <w:b/>
                <w:bCs/>
                <w:lang w:val="en"/>
              </w:rPr>
              <w:t>.</w:t>
            </w:r>
          </w:p>
        </w:tc>
        <w:tc>
          <w:tcPr>
            <w:tcW w:w="393" w:type="dxa"/>
            <w:tcBorders>
              <w:left w:val="single" w:sz="4" w:space="0" w:color="auto"/>
            </w:tcBorders>
          </w:tcPr>
          <w:p w14:paraId="2FCF9ADD" w14:textId="77777777" w:rsidR="00A0700B" w:rsidRPr="00CC4F18" w:rsidRDefault="00A0700B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1</w:t>
            </w:r>
          </w:p>
        </w:tc>
      </w:tr>
      <w:tr w:rsidR="00A0700B" w:rsidRPr="00CC4F18" w14:paraId="74E74C9E" w14:textId="77777777" w:rsidTr="001D139B">
        <w:trPr>
          <w:trHeight w:val="593"/>
        </w:trPr>
        <w:tc>
          <w:tcPr>
            <w:tcW w:w="832" w:type="dxa"/>
            <w:tcBorders>
              <w:right w:val="single" w:sz="4" w:space="0" w:color="auto"/>
            </w:tcBorders>
          </w:tcPr>
          <w:p w14:paraId="7E52CCD1" w14:textId="77777777" w:rsidR="00A0700B" w:rsidRPr="00CC4F18" w:rsidRDefault="00A0700B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743" w:type="dxa"/>
            <w:tcBorders>
              <w:right w:val="single" w:sz="4" w:space="0" w:color="auto"/>
            </w:tcBorders>
          </w:tcPr>
          <w:p w14:paraId="4988667C" w14:textId="77777777" w:rsidR="00A0700B" w:rsidRPr="00CC4F18" w:rsidRDefault="00A0700B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886" w:type="dxa"/>
            <w:tcBorders>
              <w:left w:val="single" w:sz="4" w:space="0" w:color="auto"/>
            </w:tcBorders>
          </w:tcPr>
          <w:p w14:paraId="10D086EE" w14:textId="77777777" w:rsidR="00A0700B" w:rsidRPr="00CC4F18" w:rsidRDefault="00A0700B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39" w:type="dxa"/>
            <w:tcBorders>
              <w:right w:val="single" w:sz="4" w:space="0" w:color="auto"/>
            </w:tcBorders>
          </w:tcPr>
          <w:p w14:paraId="2AD510CF" w14:textId="77777777" w:rsidR="00A0700B" w:rsidRPr="00CC4F18" w:rsidRDefault="00A0700B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4AF29F74" w14:textId="77777777" w:rsidR="00A0700B" w:rsidRPr="00CC4F18" w:rsidRDefault="00A0700B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</w:p>
        </w:tc>
        <w:tc>
          <w:tcPr>
            <w:tcW w:w="4698" w:type="dxa"/>
          </w:tcPr>
          <w:p w14:paraId="58DBFF34" w14:textId="5594DC82" w:rsidR="00A0700B" w:rsidRPr="001D139B" w:rsidRDefault="000C2A83" w:rsidP="003E2FE1">
            <w:pPr>
              <w:spacing w:after="0" w:line="240" w:lineRule="auto"/>
              <w:rPr>
                <w:rStyle w:val="jlqj4b"/>
                <w:rFonts w:asciiTheme="majorBidi" w:hAnsiTheme="majorBidi" w:cstheme="majorBidi"/>
                <w:b/>
                <w:bCs/>
                <w:rtl/>
                <w:lang w:val="en"/>
              </w:rPr>
            </w:pPr>
            <w:r w:rsidRPr="001D139B">
              <w:rPr>
                <w:rStyle w:val="jlqj4b"/>
                <w:rFonts w:asciiTheme="majorBidi" w:hAnsiTheme="majorBidi" w:cstheme="majorBidi"/>
                <w:b/>
                <w:bCs/>
                <w:lang w:val="en"/>
              </w:rPr>
              <w:t xml:space="preserve">I plan to </w:t>
            </w:r>
            <w:r w:rsidRPr="00F51BB2">
              <w:rPr>
                <w:rStyle w:val="jlqj4b"/>
                <w:rFonts w:asciiTheme="majorBidi" w:hAnsiTheme="majorBidi" w:cstheme="majorBidi"/>
                <w:b/>
                <w:bCs/>
                <w:lang w:val="en"/>
              </w:rPr>
              <w:t xml:space="preserve">perform </w:t>
            </w:r>
            <w:r w:rsidRPr="001D139B">
              <w:rPr>
                <w:rStyle w:val="jlqj4b"/>
                <w:rFonts w:asciiTheme="majorBidi" w:hAnsiTheme="majorBidi" w:cstheme="majorBidi"/>
                <w:b/>
                <w:bCs/>
                <w:lang w:val="en"/>
              </w:rPr>
              <w:t>a Pap smear test in the next 3 months</w:t>
            </w:r>
            <w:r w:rsidR="00176BA5">
              <w:rPr>
                <w:rStyle w:val="jlqj4b"/>
                <w:rFonts w:asciiTheme="majorBidi" w:hAnsiTheme="majorBidi" w:cstheme="majorBidi"/>
                <w:b/>
                <w:bCs/>
                <w:lang w:val="en"/>
              </w:rPr>
              <w:t>.</w:t>
            </w:r>
          </w:p>
        </w:tc>
        <w:tc>
          <w:tcPr>
            <w:tcW w:w="393" w:type="dxa"/>
            <w:tcBorders>
              <w:left w:val="single" w:sz="4" w:space="0" w:color="auto"/>
            </w:tcBorders>
          </w:tcPr>
          <w:p w14:paraId="0ADA5479" w14:textId="77777777" w:rsidR="00A0700B" w:rsidRPr="00CC4F18" w:rsidRDefault="00A0700B" w:rsidP="006F0417">
            <w:pPr>
              <w:bidi/>
              <w:spacing w:after="0" w:line="240" w:lineRule="auto"/>
              <w:rPr>
                <w:rFonts w:ascii="Times New Roman" w:eastAsia="Times New Roman" w:hAnsi="Times New Roman" w:cs="B Koodak"/>
                <w:sz w:val="20"/>
                <w:szCs w:val="24"/>
                <w:rtl/>
                <w:lang w:val="en-US"/>
              </w:rPr>
            </w:pPr>
            <w:r>
              <w:rPr>
                <w:rFonts w:ascii="Times New Roman" w:eastAsia="Times New Roman" w:hAnsi="Times New Roman" w:cs="B Koodak"/>
                <w:sz w:val="20"/>
                <w:szCs w:val="24"/>
                <w:lang w:val="en-US"/>
              </w:rPr>
              <w:t>2</w:t>
            </w:r>
          </w:p>
        </w:tc>
      </w:tr>
    </w:tbl>
    <w:p w14:paraId="68733F1C" w14:textId="453E3DAF" w:rsidR="00A0700B" w:rsidRDefault="00A0700B" w:rsidP="00A0700B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7FD1361E" w14:textId="56C1A190" w:rsidR="00483995" w:rsidRDefault="00483995" w:rsidP="00A0700B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p w14:paraId="5D5FEC46" w14:textId="18C8571C" w:rsidR="00483995" w:rsidRPr="00483995" w:rsidRDefault="00483995" w:rsidP="00483995">
      <w:pPr>
        <w:spacing w:line="360" w:lineRule="auto"/>
        <w:rPr>
          <w:rFonts w:ascii="Times New Roman" w:hAnsi="Times New Roman" w:cs="Times New Roman"/>
          <w:b/>
          <w:bCs/>
          <w:color w:val="000000"/>
          <w:sz w:val="28"/>
          <w:szCs w:val="28"/>
          <w:rtl/>
          <w:lang w:val="en-US" w:bidi="fa-IR"/>
        </w:rPr>
      </w:pPr>
      <w:r w:rsidRPr="00483995">
        <w:rPr>
          <w:rFonts w:ascii="Times New Roman" w:hAnsi="Times New Roman" w:cs="Times New Roman"/>
          <w:b/>
          <w:bCs/>
          <w:color w:val="000000"/>
          <w:sz w:val="28"/>
          <w:szCs w:val="28"/>
          <w:lang w:val="en-US" w:bidi="fa-IR"/>
        </w:rPr>
        <w:t>In 6 months after educational intervention</w:t>
      </w:r>
    </w:p>
    <w:p w14:paraId="24D0E8E3" w14:textId="30889328" w:rsidR="00453554" w:rsidRPr="00453554" w:rsidRDefault="00483995" w:rsidP="00483995">
      <w:pPr>
        <w:spacing w:line="360" w:lineRule="auto"/>
        <w:rPr>
          <w:rFonts w:ascii="Times New Roman" w:hAnsi="Times New Roman" w:cs="Times New Roman"/>
          <w:b/>
          <w:bCs/>
          <w:color w:val="000000"/>
          <w:sz w:val="28"/>
          <w:szCs w:val="28"/>
          <w:lang w:val="en-US" w:bidi="fa-IR"/>
        </w:rPr>
      </w:pPr>
      <w:r w:rsidRPr="00453554">
        <w:rPr>
          <w:rFonts w:ascii="Times New Roman" w:hAnsi="Times New Roman" w:cs="Times New Roman"/>
          <w:b/>
          <w:bCs/>
          <w:color w:val="000000"/>
          <w:sz w:val="28"/>
          <w:szCs w:val="28"/>
          <w:lang w:val="en-US" w:bidi="fa-IR"/>
        </w:rPr>
        <w:t>Behavior: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lang w:val="en-US" w:bidi="fa-IR"/>
        </w:rPr>
        <w:t xml:space="preserve"> </w:t>
      </w:r>
      <w:r w:rsidR="00453554" w:rsidRPr="00453554">
        <w:rPr>
          <w:rFonts w:ascii="Times New Roman" w:hAnsi="Times New Roman" w:cs="Times New Roman"/>
          <w:color w:val="000000"/>
          <w:sz w:val="28"/>
          <w:szCs w:val="28"/>
          <w:lang w:val="en-US" w:bidi="fa-IR"/>
        </w:rPr>
        <w:t>I perform the Pap smear test</w:t>
      </w:r>
      <w:r w:rsidRPr="00483995">
        <w:rPr>
          <w:rFonts w:ascii="Times New Roman" w:hAnsi="Times New Roman" w:cs="Times New Roman"/>
          <w:color w:val="000000"/>
          <w:sz w:val="28"/>
          <w:szCs w:val="28"/>
          <w:lang w:val="en-US" w:bidi="fa-IR"/>
        </w:rPr>
        <w:t xml:space="preserve">: </w:t>
      </w:r>
      <w:r w:rsidR="00453554" w:rsidRPr="00453554">
        <w:rPr>
          <w:rFonts w:ascii="Times New Roman" w:hAnsi="Times New Roman" w:cs="Times New Roman"/>
          <w:color w:val="000000"/>
          <w:sz w:val="28"/>
          <w:szCs w:val="28"/>
          <w:lang w:val="en-US" w:bidi="fa-IR"/>
        </w:rPr>
        <w:t xml:space="preserve"> </w:t>
      </w:r>
      <w:r w:rsidRPr="00483995">
        <w:rPr>
          <w:rFonts w:ascii="Times New Roman" w:hAnsi="Times New Roman" w:cs="Times New Roman"/>
          <w:color w:val="000000"/>
          <w:sz w:val="28"/>
          <w:szCs w:val="28"/>
          <w:lang w:val="en-US" w:bidi="fa-IR"/>
        </w:rPr>
        <w:t xml:space="preserve">     Yes </w:t>
      </w:r>
      <w:r w:rsidR="00F51BB2" w:rsidRPr="0043134A">
        <w:rPr>
          <w:rFonts w:ascii="Arial" w:hAnsi="Arial" w:cs="B Nazanin"/>
          <w:noProof/>
          <w:sz w:val="18"/>
          <w:szCs w:val="18"/>
          <w:rtl/>
          <w:lang w:val="en-US"/>
        </w:rPr>
        <w:drawing>
          <wp:inline distT="0" distB="0" distL="0" distR="0" wp14:anchorId="3F1507B5" wp14:editId="24D59381">
            <wp:extent cx="123825" cy="12382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83995">
        <w:rPr>
          <w:rFonts w:ascii="Times New Roman" w:hAnsi="Times New Roman" w:cs="Times New Roman"/>
          <w:color w:val="000000"/>
          <w:sz w:val="28"/>
          <w:szCs w:val="28"/>
          <w:lang w:val="en-US" w:bidi="fa-IR"/>
        </w:rPr>
        <w:t xml:space="preserve">                 No</w:t>
      </w:r>
      <w:r w:rsidR="00F51BB2" w:rsidRPr="0043134A">
        <w:rPr>
          <w:rFonts w:ascii="Arial" w:hAnsi="Arial" w:cs="B Nazanin"/>
          <w:noProof/>
          <w:sz w:val="18"/>
          <w:szCs w:val="18"/>
          <w:rtl/>
          <w:lang w:val="en-US"/>
        </w:rPr>
        <w:drawing>
          <wp:inline distT="0" distB="0" distL="0" distR="0" wp14:anchorId="02823077" wp14:editId="5789EAEB">
            <wp:extent cx="123825" cy="123825"/>
            <wp:effectExtent l="0" t="0" r="952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818891" w14:textId="284E6845" w:rsidR="00A0700B" w:rsidRPr="0078177D" w:rsidRDefault="00A0700B" w:rsidP="00C26EC4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bidi="fa-IR"/>
        </w:rPr>
      </w:pPr>
    </w:p>
    <w:sectPr w:rsidR="00A0700B" w:rsidRPr="00781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Koodak">
    <w:altName w:val="Courier New"/>
    <w:panose1 w:val="00000700000000000000"/>
    <w:charset w:val="B2"/>
    <w:family w:val="auto"/>
    <w:pitch w:val="variable"/>
    <w:sig w:usb0="00002000" w:usb1="80000000" w:usb2="00000008" w:usb3="00000000" w:csb0="0000004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C04ED1"/>
    <w:multiLevelType w:val="hybridMultilevel"/>
    <w:tmpl w:val="68223D52"/>
    <w:lvl w:ilvl="0" w:tplc="F968CC76">
      <w:start w:val="1"/>
      <w:numFmt w:val="decimal"/>
      <w:lvlText w:val="%1-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I0MTUyMDM1NrU0MzFU0lEKTi0uzszPAykwrQUA8silfiwAAAA="/>
  </w:docVars>
  <w:rsids>
    <w:rsidRoot w:val="00DE6F4F"/>
    <w:rsid w:val="00027F32"/>
    <w:rsid w:val="000C2A83"/>
    <w:rsid w:val="00122203"/>
    <w:rsid w:val="00161702"/>
    <w:rsid w:val="00176BA5"/>
    <w:rsid w:val="001D039F"/>
    <w:rsid w:val="001D139B"/>
    <w:rsid w:val="00222429"/>
    <w:rsid w:val="00297306"/>
    <w:rsid w:val="002C5335"/>
    <w:rsid w:val="002D7CD9"/>
    <w:rsid w:val="00313AC8"/>
    <w:rsid w:val="00316935"/>
    <w:rsid w:val="00386B72"/>
    <w:rsid w:val="00387FFB"/>
    <w:rsid w:val="003934F1"/>
    <w:rsid w:val="003A0155"/>
    <w:rsid w:val="003B7DB4"/>
    <w:rsid w:val="003E26D0"/>
    <w:rsid w:val="003E2FE1"/>
    <w:rsid w:val="003E5C9D"/>
    <w:rsid w:val="00422B3E"/>
    <w:rsid w:val="00453554"/>
    <w:rsid w:val="00480893"/>
    <w:rsid w:val="00483995"/>
    <w:rsid w:val="0048409F"/>
    <w:rsid w:val="004C06FC"/>
    <w:rsid w:val="004C2F00"/>
    <w:rsid w:val="004C5D15"/>
    <w:rsid w:val="005345BD"/>
    <w:rsid w:val="005360E7"/>
    <w:rsid w:val="00547764"/>
    <w:rsid w:val="0058428B"/>
    <w:rsid w:val="005D2BFC"/>
    <w:rsid w:val="005D4302"/>
    <w:rsid w:val="005F52DD"/>
    <w:rsid w:val="00605186"/>
    <w:rsid w:val="00612C3F"/>
    <w:rsid w:val="00636D07"/>
    <w:rsid w:val="00645C35"/>
    <w:rsid w:val="00651CA6"/>
    <w:rsid w:val="006A2815"/>
    <w:rsid w:val="006C26F3"/>
    <w:rsid w:val="00712F00"/>
    <w:rsid w:val="0074337E"/>
    <w:rsid w:val="0078177D"/>
    <w:rsid w:val="00785EDD"/>
    <w:rsid w:val="0079464D"/>
    <w:rsid w:val="007E05D5"/>
    <w:rsid w:val="007E4E24"/>
    <w:rsid w:val="00826B9B"/>
    <w:rsid w:val="008B0745"/>
    <w:rsid w:val="008E5C53"/>
    <w:rsid w:val="00977BDD"/>
    <w:rsid w:val="009813B1"/>
    <w:rsid w:val="00981F78"/>
    <w:rsid w:val="00996BD1"/>
    <w:rsid w:val="0099733C"/>
    <w:rsid w:val="009A4763"/>
    <w:rsid w:val="00A0700B"/>
    <w:rsid w:val="00A307A0"/>
    <w:rsid w:val="00A3676A"/>
    <w:rsid w:val="00A45A8F"/>
    <w:rsid w:val="00A77211"/>
    <w:rsid w:val="00AB39AD"/>
    <w:rsid w:val="00B90C1B"/>
    <w:rsid w:val="00C0051D"/>
    <w:rsid w:val="00C06191"/>
    <w:rsid w:val="00C26EC4"/>
    <w:rsid w:val="00C52506"/>
    <w:rsid w:val="00C7247D"/>
    <w:rsid w:val="00CC4F18"/>
    <w:rsid w:val="00CE68DF"/>
    <w:rsid w:val="00D110BC"/>
    <w:rsid w:val="00D45D59"/>
    <w:rsid w:val="00DB169D"/>
    <w:rsid w:val="00DE6F4F"/>
    <w:rsid w:val="00E40AA2"/>
    <w:rsid w:val="00E620B8"/>
    <w:rsid w:val="00E76F10"/>
    <w:rsid w:val="00E82160"/>
    <w:rsid w:val="00EE67D5"/>
    <w:rsid w:val="00F2196F"/>
    <w:rsid w:val="00F30B4B"/>
    <w:rsid w:val="00F31ADD"/>
    <w:rsid w:val="00F51BB2"/>
    <w:rsid w:val="00F557C3"/>
    <w:rsid w:val="00F64E29"/>
    <w:rsid w:val="00FC46BF"/>
    <w:rsid w:val="00FD6399"/>
    <w:rsid w:val="00FF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57AB7"/>
  <w15:chartTrackingRefBased/>
  <w15:docId w15:val="{344CB491-73BA-4EC8-B72B-871AC290D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6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0E7"/>
    <w:pPr>
      <w:keepNext/>
      <w:keepLines/>
      <w:spacing w:before="480" w:after="0" w:line="25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0E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st">
    <w:name w:val="st"/>
    <w:rsid w:val="005360E7"/>
  </w:style>
  <w:style w:type="character" w:styleId="Hyperlink">
    <w:name w:val="Hyperlink"/>
    <w:basedOn w:val="DefaultParagraphFont"/>
    <w:uiPriority w:val="99"/>
    <w:unhideWhenUsed/>
    <w:rsid w:val="009A476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476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80893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3676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64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FC46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9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1163C-45E5-426A-BDF3-D941A4902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2</Words>
  <Characters>394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yan</dc:creator>
  <cp:keywords/>
  <dc:description/>
  <cp:lastModifiedBy>Nik</cp:lastModifiedBy>
  <cp:revision>2</cp:revision>
  <dcterms:created xsi:type="dcterms:W3CDTF">2021-06-10T14:39:00Z</dcterms:created>
  <dcterms:modified xsi:type="dcterms:W3CDTF">2021-06-10T14:39:00Z</dcterms:modified>
</cp:coreProperties>
</file>